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668A81" w14:textId="63738FAD" w:rsidR="00177BFF" w:rsidRDefault="00177BFF" w:rsidP="00177BFF">
      <w:pPr>
        <w:pStyle w:val="Heading1"/>
        <w:rPr>
          <w:rFonts w:asciiTheme="minorHAnsi" w:hAnsiTheme="minorHAnsi" w:cstheme="minorHAnsi"/>
          <w:sz w:val="28"/>
          <w:szCs w:val="28"/>
        </w:rPr>
      </w:pPr>
      <w:r>
        <w:rPr>
          <w:rFonts w:asciiTheme="minorHAnsi" w:hAnsiTheme="minorHAnsi" w:cstheme="minorHAnsi"/>
          <w:sz w:val="28"/>
          <w:szCs w:val="28"/>
        </w:rPr>
        <w:t>Supplementary Figures</w:t>
      </w:r>
    </w:p>
    <w:p w14:paraId="770FECEF" w14:textId="77777777" w:rsidR="00177BFF" w:rsidRPr="00AD4508" w:rsidRDefault="00177BFF" w:rsidP="00AD4508">
      <w:pPr>
        <w:pStyle w:val="BodyText"/>
        <w:spacing w:after="0" w:line="360" w:lineRule="auto"/>
        <w:rPr>
          <w:sz w:val="24"/>
          <w:szCs w:val="24"/>
        </w:rPr>
      </w:pPr>
      <w:r w:rsidRPr="00AD4508">
        <w:rPr>
          <w:noProof/>
          <w:sz w:val="24"/>
          <w:szCs w:val="24"/>
          <w:lang w:val="en-IN" w:eastAsia="en-IN"/>
        </w:rPr>
        <w:drawing>
          <wp:inline distT="0" distB="0" distL="0" distR="0" wp14:anchorId="54F33D6C" wp14:editId="12883D51">
            <wp:extent cx="4518660" cy="4518660"/>
            <wp:effectExtent l="0" t="0" r="0" b="0"/>
            <wp:docPr id="53052233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5702160" name="Image 150570216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8790" cy="4518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018037" w14:textId="77777777" w:rsidR="00177BFF" w:rsidRPr="00AD4508" w:rsidRDefault="00177BFF" w:rsidP="00AD4508">
      <w:pPr>
        <w:pStyle w:val="BodyText"/>
        <w:spacing w:after="0" w:line="360" w:lineRule="auto"/>
        <w:rPr>
          <w:rFonts w:eastAsiaTheme="minorHAnsi"/>
          <w:sz w:val="24"/>
          <w:szCs w:val="24"/>
        </w:rPr>
      </w:pPr>
      <w:r w:rsidRPr="00AD4508">
        <w:rPr>
          <w:rFonts w:eastAsiaTheme="minorHAnsi"/>
          <w:b/>
          <w:bCs/>
          <w:sz w:val="24"/>
          <w:szCs w:val="24"/>
        </w:rPr>
        <w:t>Supplementary Figure S1</w:t>
      </w:r>
      <w:r w:rsidRPr="00AD4508">
        <w:rPr>
          <w:b/>
          <w:bCs/>
          <w:sz w:val="24"/>
          <w:szCs w:val="24"/>
        </w:rPr>
        <w:t>.</w:t>
      </w:r>
      <w:r w:rsidRPr="00AD4508">
        <w:rPr>
          <w:sz w:val="24"/>
          <w:szCs w:val="24"/>
        </w:rPr>
        <w:t xml:space="preserve"> </w:t>
      </w:r>
      <w:r w:rsidRPr="00AD4508">
        <w:rPr>
          <w:rFonts w:eastAsiaTheme="minorHAnsi"/>
          <w:sz w:val="24"/>
          <w:szCs w:val="24"/>
        </w:rPr>
        <w:t xml:space="preserve">Induced sterility of </w:t>
      </w:r>
      <w:r w:rsidRPr="00AD4508">
        <w:rPr>
          <w:rFonts w:eastAsiaTheme="minorHAnsi"/>
          <w:i/>
          <w:iCs/>
          <w:sz w:val="24"/>
          <w:szCs w:val="24"/>
        </w:rPr>
        <w:t>Ae. albopictus</w:t>
      </w:r>
      <w:r w:rsidRPr="00AD4508">
        <w:rPr>
          <w:rFonts w:eastAsiaTheme="minorHAnsi"/>
          <w:sz w:val="24"/>
          <w:szCs w:val="24"/>
        </w:rPr>
        <w:t xml:space="preserve"> following irradiation of increasing pupae densiti</w:t>
      </w:r>
      <w:bookmarkStart w:id="0" w:name="_GoBack"/>
      <w:bookmarkEnd w:id="0"/>
      <w:r w:rsidRPr="00AD4508">
        <w:rPr>
          <w:rFonts w:eastAsiaTheme="minorHAnsi"/>
          <w:sz w:val="24"/>
          <w:szCs w:val="24"/>
        </w:rPr>
        <w:t>es with 40 Gy and with 130 ml of water. The box plot shows the median and upper and lower quartiles.</w:t>
      </w:r>
    </w:p>
    <w:p w14:paraId="0CD2D75C" w14:textId="77777777" w:rsidR="00177BFF" w:rsidRPr="00AD4508" w:rsidRDefault="00177BFF" w:rsidP="00AD450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D4508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FA5012E" wp14:editId="2E1E590F">
            <wp:extent cx="5947352" cy="3642360"/>
            <wp:effectExtent l="0" t="0" r="0" b="0"/>
            <wp:docPr id="160843858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765" cy="3645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9C8D69" w14:textId="77777777" w:rsidR="00177BFF" w:rsidRPr="00AD4508" w:rsidRDefault="00177BFF" w:rsidP="00AD4508">
      <w:pPr>
        <w:pStyle w:val="BodyText"/>
        <w:spacing w:after="0" w:line="360" w:lineRule="auto"/>
        <w:rPr>
          <w:rFonts w:eastAsiaTheme="minorHAnsi"/>
          <w:sz w:val="24"/>
          <w:szCs w:val="24"/>
        </w:rPr>
      </w:pPr>
      <w:r w:rsidRPr="00AD4508">
        <w:rPr>
          <w:rFonts w:eastAsiaTheme="minorHAnsi"/>
          <w:b/>
          <w:bCs/>
          <w:sz w:val="24"/>
          <w:szCs w:val="24"/>
        </w:rPr>
        <w:t>Supplementary Figure S2.</w:t>
      </w:r>
      <w:r w:rsidRPr="00AD4508">
        <w:rPr>
          <w:rFonts w:eastAsiaTheme="minorHAnsi"/>
          <w:sz w:val="24"/>
          <w:szCs w:val="24"/>
        </w:rPr>
        <w:t xml:space="preserve"> Irradiation protocol – Canister setup. In practice, the mosquito sample is placed in the canister. Dose mapping within the full volume of the canister in the X-ray irradiators involved the use of alanine dosimeters. The average dose rate of the all reference points was 0.102 Gy/sec (range: 0.92 – 0.113). The DUR calculated was 1.7 for the whole canister.</w:t>
      </w:r>
    </w:p>
    <w:sectPr w:rsidR="00177BFF" w:rsidRPr="00AD4508" w:rsidSect="006273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F04D96" w14:textId="77777777" w:rsidR="00C349D8" w:rsidRDefault="00C349D8" w:rsidP="00CF34AD">
      <w:pPr>
        <w:spacing w:after="0" w:line="240" w:lineRule="auto"/>
      </w:pPr>
      <w:r>
        <w:separator/>
      </w:r>
    </w:p>
  </w:endnote>
  <w:endnote w:type="continuationSeparator" w:id="0">
    <w:p w14:paraId="42FCED60" w14:textId="77777777" w:rsidR="00C349D8" w:rsidRDefault="00C349D8" w:rsidP="00CF34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6CBB4E" w14:textId="77777777" w:rsidR="00C349D8" w:rsidRDefault="00C349D8" w:rsidP="00CF34AD">
      <w:pPr>
        <w:spacing w:after="0" w:line="240" w:lineRule="auto"/>
      </w:pPr>
      <w:r>
        <w:separator/>
      </w:r>
    </w:p>
  </w:footnote>
  <w:footnote w:type="continuationSeparator" w:id="0">
    <w:p w14:paraId="2DEABBE9" w14:textId="77777777" w:rsidR="00C349D8" w:rsidRDefault="00C349D8" w:rsidP="00CF34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0F4868"/>
    <w:multiLevelType w:val="multilevel"/>
    <w:tmpl w:val="E6A26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A8444F"/>
    <w:multiLevelType w:val="hybridMultilevel"/>
    <w:tmpl w:val="88884EFE"/>
    <w:lvl w:ilvl="0" w:tplc="E71E0B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94DC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9CDC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4817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8A15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4890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C0B4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C65D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8E70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D52395A"/>
    <w:multiLevelType w:val="multilevel"/>
    <w:tmpl w:val="4CD4E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BC25A3C"/>
    <w:multiLevelType w:val="multilevel"/>
    <w:tmpl w:val="D2D6F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C0A308D"/>
    <w:multiLevelType w:val="multilevel"/>
    <w:tmpl w:val="834CA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70F0919"/>
    <w:multiLevelType w:val="multilevel"/>
    <w:tmpl w:val="7BEA6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50357D"/>
    <w:multiLevelType w:val="multilevel"/>
    <w:tmpl w:val="96A018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85F20A7"/>
    <w:multiLevelType w:val="hybridMultilevel"/>
    <w:tmpl w:val="59EC26E2"/>
    <w:lvl w:ilvl="0" w:tplc="99CE00E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016D30"/>
    <w:multiLevelType w:val="hybridMultilevel"/>
    <w:tmpl w:val="3466A6CA"/>
    <w:lvl w:ilvl="0" w:tplc="162ACBA6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05659B"/>
    <w:multiLevelType w:val="hybridMultilevel"/>
    <w:tmpl w:val="90FED7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2204C3"/>
    <w:multiLevelType w:val="multilevel"/>
    <w:tmpl w:val="CBEEFC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BE44F82"/>
    <w:multiLevelType w:val="multilevel"/>
    <w:tmpl w:val="F1B2D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CCD5471"/>
    <w:multiLevelType w:val="hybridMultilevel"/>
    <w:tmpl w:val="99D050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8113CB"/>
    <w:multiLevelType w:val="hybridMultilevel"/>
    <w:tmpl w:val="285A64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1"/>
  </w:num>
  <w:num w:numId="4">
    <w:abstractNumId w:val="11"/>
  </w:num>
  <w:num w:numId="5">
    <w:abstractNumId w:val="5"/>
  </w:num>
  <w:num w:numId="6">
    <w:abstractNumId w:val="12"/>
  </w:num>
  <w:num w:numId="7">
    <w:abstractNumId w:val="13"/>
  </w:num>
  <w:num w:numId="8">
    <w:abstractNumId w:val="2"/>
  </w:num>
  <w:num w:numId="9">
    <w:abstractNumId w:val="0"/>
  </w:num>
  <w:num w:numId="10">
    <w:abstractNumId w:val="9"/>
  </w:num>
  <w:num w:numId="11">
    <w:abstractNumId w:val="4"/>
  </w:num>
  <w:num w:numId="12">
    <w:abstractNumId w:val="10"/>
  </w:num>
  <w:num w:numId="13">
    <w:abstractNumId w:val="7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RE" w:vendorID="64" w:dllVersion="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fr-RE" w:vendorID="64" w:dllVersion="4096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FDD"/>
    <w:rsid w:val="0000168F"/>
    <w:rsid w:val="00003762"/>
    <w:rsid w:val="00004397"/>
    <w:rsid w:val="00005B7E"/>
    <w:rsid w:val="00006D00"/>
    <w:rsid w:val="00010078"/>
    <w:rsid w:val="0001149A"/>
    <w:rsid w:val="00012A70"/>
    <w:rsid w:val="00012EF2"/>
    <w:rsid w:val="0001322E"/>
    <w:rsid w:val="0001366F"/>
    <w:rsid w:val="0001551D"/>
    <w:rsid w:val="000162A0"/>
    <w:rsid w:val="00017805"/>
    <w:rsid w:val="00021330"/>
    <w:rsid w:val="00022389"/>
    <w:rsid w:val="000234CF"/>
    <w:rsid w:val="000243EF"/>
    <w:rsid w:val="000244D2"/>
    <w:rsid w:val="000250AA"/>
    <w:rsid w:val="000263B2"/>
    <w:rsid w:val="000264A4"/>
    <w:rsid w:val="000307CA"/>
    <w:rsid w:val="00030E11"/>
    <w:rsid w:val="00030F7A"/>
    <w:rsid w:val="000310DF"/>
    <w:rsid w:val="000330C8"/>
    <w:rsid w:val="00033A12"/>
    <w:rsid w:val="00033C94"/>
    <w:rsid w:val="00040463"/>
    <w:rsid w:val="00040E54"/>
    <w:rsid w:val="000436F4"/>
    <w:rsid w:val="00044822"/>
    <w:rsid w:val="00047583"/>
    <w:rsid w:val="00047DCC"/>
    <w:rsid w:val="0005034B"/>
    <w:rsid w:val="000549F2"/>
    <w:rsid w:val="00056178"/>
    <w:rsid w:val="0005656B"/>
    <w:rsid w:val="0006147E"/>
    <w:rsid w:val="00064BF5"/>
    <w:rsid w:val="000665E3"/>
    <w:rsid w:val="00072E49"/>
    <w:rsid w:val="000742F5"/>
    <w:rsid w:val="00081050"/>
    <w:rsid w:val="0008161E"/>
    <w:rsid w:val="00082473"/>
    <w:rsid w:val="00082A40"/>
    <w:rsid w:val="00082F0B"/>
    <w:rsid w:val="00083819"/>
    <w:rsid w:val="00083BC7"/>
    <w:rsid w:val="0008450F"/>
    <w:rsid w:val="00085525"/>
    <w:rsid w:val="00085FF8"/>
    <w:rsid w:val="00086C7B"/>
    <w:rsid w:val="00090ED6"/>
    <w:rsid w:val="00090EE9"/>
    <w:rsid w:val="00091D8A"/>
    <w:rsid w:val="000959F5"/>
    <w:rsid w:val="00095F09"/>
    <w:rsid w:val="000969D0"/>
    <w:rsid w:val="00096FC2"/>
    <w:rsid w:val="00097491"/>
    <w:rsid w:val="000A1A52"/>
    <w:rsid w:val="000A1B16"/>
    <w:rsid w:val="000A1C69"/>
    <w:rsid w:val="000A4738"/>
    <w:rsid w:val="000A4A2E"/>
    <w:rsid w:val="000A5938"/>
    <w:rsid w:val="000A717A"/>
    <w:rsid w:val="000B0158"/>
    <w:rsid w:val="000B6326"/>
    <w:rsid w:val="000B738C"/>
    <w:rsid w:val="000B7FE5"/>
    <w:rsid w:val="000C2BAF"/>
    <w:rsid w:val="000C3636"/>
    <w:rsid w:val="000C60DE"/>
    <w:rsid w:val="000C74CE"/>
    <w:rsid w:val="000C7742"/>
    <w:rsid w:val="000C7C35"/>
    <w:rsid w:val="000D0194"/>
    <w:rsid w:val="000D42C4"/>
    <w:rsid w:val="000D798B"/>
    <w:rsid w:val="000D7F2A"/>
    <w:rsid w:val="000E25E5"/>
    <w:rsid w:val="000E283B"/>
    <w:rsid w:val="000E2FB8"/>
    <w:rsid w:val="000E40B7"/>
    <w:rsid w:val="000E448E"/>
    <w:rsid w:val="000E4693"/>
    <w:rsid w:val="000E5628"/>
    <w:rsid w:val="000F192B"/>
    <w:rsid w:val="000F19B6"/>
    <w:rsid w:val="000F2F05"/>
    <w:rsid w:val="000F384C"/>
    <w:rsid w:val="000F38BD"/>
    <w:rsid w:val="000F3EA9"/>
    <w:rsid w:val="000F447B"/>
    <w:rsid w:val="000F5D9A"/>
    <w:rsid w:val="000F706E"/>
    <w:rsid w:val="000F7B2A"/>
    <w:rsid w:val="000F7D81"/>
    <w:rsid w:val="0010093B"/>
    <w:rsid w:val="00101157"/>
    <w:rsid w:val="00104166"/>
    <w:rsid w:val="00105A66"/>
    <w:rsid w:val="00105F02"/>
    <w:rsid w:val="00110C90"/>
    <w:rsid w:val="00111A63"/>
    <w:rsid w:val="00112437"/>
    <w:rsid w:val="00114BB3"/>
    <w:rsid w:val="00114E87"/>
    <w:rsid w:val="00116B2C"/>
    <w:rsid w:val="00121F88"/>
    <w:rsid w:val="001220D8"/>
    <w:rsid w:val="00122256"/>
    <w:rsid w:val="00122BBE"/>
    <w:rsid w:val="001239C1"/>
    <w:rsid w:val="00123CED"/>
    <w:rsid w:val="00124AF9"/>
    <w:rsid w:val="00125687"/>
    <w:rsid w:val="00125CCD"/>
    <w:rsid w:val="00130E7E"/>
    <w:rsid w:val="0013185E"/>
    <w:rsid w:val="00132D11"/>
    <w:rsid w:val="001341FF"/>
    <w:rsid w:val="001360D5"/>
    <w:rsid w:val="00136188"/>
    <w:rsid w:val="00136C71"/>
    <w:rsid w:val="00137529"/>
    <w:rsid w:val="00140C11"/>
    <w:rsid w:val="00140D4C"/>
    <w:rsid w:val="001417D8"/>
    <w:rsid w:val="001451BA"/>
    <w:rsid w:val="001451C4"/>
    <w:rsid w:val="00147301"/>
    <w:rsid w:val="00150B75"/>
    <w:rsid w:val="00150F71"/>
    <w:rsid w:val="001523DC"/>
    <w:rsid w:val="00152F3A"/>
    <w:rsid w:val="0015351A"/>
    <w:rsid w:val="00155039"/>
    <w:rsid w:val="00156043"/>
    <w:rsid w:val="00156B81"/>
    <w:rsid w:val="00157993"/>
    <w:rsid w:val="00160482"/>
    <w:rsid w:val="0016096C"/>
    <w:rsid w:val="001620AD"/>
    <w:rsid w:val="001626A2"/>
    <w:rsid w:val="00162933"/>
    <w:rsid w:val="001630C0"/>
    <w:rsid w:val="00167C2F"/>
    <w:rsid w:val="001709D1"/>
    <w:rsid w:val="00171BFE"/>
    <w:rsid w:val="0017320E"/>
    <w:rsid w:val="001733FB"/>
    <w:rsid w:val="00173403"/>
    <w:rsid w:val="001766AD"/>
    <w:rsid w:val="001767C5"/>
    <w:rsid w:val="00176B67"/>
    <w:rsid w:val="00177BFF"/>
    <w:rsid w:val="00182284"/>
    <w:rsid w:val="00183944"/>
    <w:rsid w:val="00184022"/>
    <w:rsid w:val="001851A5"/>
    <w:rsid w:val="00185653"/>
    <w:rsid w:val="00186470"/>
    <w:rsid w:val="00187A9B"/>
    <w:rsid w:val="00192B64"/>
    <w:rsid w:val="001933C1"/>
    <w:rsid w:val="00194162"/>
    <w:rsid w:val="00194BA3"/>
    <w:rsid w:val="00196354"/>
    <w:rsid w:val="00196FD3"/>
    <w:rsid w:val="00197376"/>
    <w:rsid w:val="001974F4"/>
    <w:rsid w:val="001A00B5"/>
    <w:rsid w:val="001A0AAA"/>
    <w:rsid w:val="001A182C"/>
    <w:rsid w:val="001A247C"/>
    <w:rsid w:val="001A2C1D"/>
    <w:rsid w:val="001A30C7"/>
    <w:rsid w:val="001A3558"/>
    <w:rsid w:val="001A3FDD"/>
    <w:rsid w:val="001A4F74"/>
    <w:rsid w:val="001A79CE"/>
    <w:rsid w:val="001B0453"/>
    <w:rsid w:val="001B2036"/>
    <w:rsid w:val="001B2774"/>
    <w:rsid w:val="001B2DFF"/>
    <w:rsid w:val="001B3E7C"/>
    <w:rsid w:val="001B485D"/>
    <w:rsid w:val="001B55F4"/>
    <w:rsid w:val="001B63C0"/>
    <w:rsid w:val="001B66D9"/>
    <w:rsid w:val="001B674D"/>
    <w:rsid w:val="001B75E0"/>
    <w:rsid w:val="001B7910"/>
    <w:rsid w:val="001C042D"/>
    <w:rsid w:val="001C2E11"/>
    <w:rsid w:val="001C3C97"/>
    <w:rsid w:val="001C3D89"/>
    <w:rsid w:val="001C4889"/>
    <w:rsid w:val="001C5147"/>
    <w:rsid w:val="001C5C91"/>
    <w:rsid w:val="001C629A"/>
    <w:rsid w:val="001D0233"/>
    <w:rsid w:val="001D2B80"/>
    <w:rsid w:val="001D2DCC"/>
    <w:rsid w:val="001D32D9"/>
    <w:rsid w:val="001D5A61"/>
    <w:rsid w:val="001D5FE0"/>
    <w:rsid w:val="001D6BDB"/>
    <w:rsid w:val="001D6C06"/>
    <w:rsid w:val="001D77CC"/>
    <w:rsid w:val="001D77D5"/>
    <w:rsid w:val="001D7DCA"/>
    <w:rsid w:val="001E11E4"/>
    <w:rsid w:val="001E182E"/>
    <w:rsid w:val="001E1AD8"/>
    <w:rsid w:val="001E1B2A"/>
    <w:rsid w:val="001E1D90"/>
    <w:rsid w:val="001E209B"/>
    <w:rsid w:val="001E2994"/>
    <w:rsid w:val="001E318B"/>
    <w:rsid w:val="001E3474"/>
    <w:rsid w:val="001E368A"/>
    <w:rsid w:val="001E3D74"/>
    <w:rsid w:val="001E4904"/>
    <w:rsid w:val="001E7BF1"/>
    <w:rsid w:val="001F0023"/>
    <w:rsid w:val="001F01A3"/>
    <w:rsid w:val="001F02F6"/>
    <w:rsid w:val="001F24E9"/>
    <w:rsid w:val="001F35B5"/>
    <w:rsid w:val="001F3736"/>
    <w:rsid w:val="001F3992"/>
    <w:rsid w:val="001F4B25"/>
    <w:rsid w:val="001F4B91"/>
    <w:rsid w:val="001F53A3"/>
    <w:rsid w:val="001F5B31"/>
    <w:rsid w:val="001F5F1B"/>
    <w:rsid w:val="001F688D"/>
    <w:rsid w:val="001F6A25"/>
    <w:rsid w:val="0020167E"/>
    <w:rsid w:val="00202559"/>
    <w:rsid w:val="002027E9"/>
    <w:rsid w:val="00202C37"/>
    <w:rsid w:val="00204FF0"/>
    <w:rsid w:val="002112C7"/>
    <w:rsid w:val="00211CDE"/>
    <w:rsid w:val="00212ADE"/>
    <w:rsid w:val="00213EA4"/>
    <w:rsid w:val="0021465F"/>
    <w:rsid w:val="00214C34"/>
    <w:rsid w:val="002159E6"/>
    <w:rsid w:val="002162B3"/>
    <w:rsid w:val="0021648E"/>
    <w:rsid w:val="002164D5"/>
    <w:rsid w:val="0021687E"/>
    <w:rsid w:val="00217143"/>
    <w:rsid w:val="0022014E"/>
    <w:rsid w:val="00220A54"/>
    <w:rsid w:val="00220C8F"/>
    <w:rsid w:val="0022462E"/>
    <w:rsid w:val="00224683"/>
    <w:rsid w:val="002252A3"/>
    <w:rsid w:val="00225640"/>
    <w:rsid w:val="002270C2"/>
    <w:rsid w:val="0023039B"/>
    <w:rsid w:val="00230BB4"/>
    <w:rsid w:val="00231623"/>
    <w:rsid w:val="00231727"/>
    <w:rsid w:val="002322A2"/>
    <w:rsid w:val="00232F6B"/>
    <w:rsid w:val="00235322"/>
    <w:rsid w:val="00240803"/>
    <w:rsid w:val="00241549"/>
    <w:rsid w:val="0024261B"/>
    <w:rsid w:val="00243E96"/>
    <w:rsid w:val="002440C5"/>
    <w:rsid w:val="00246797"/>
    <w:rsid w:val="00247A2B"/>
    <w:rsid w:val="002520A7"/>
    <w:rsid w:val="00252AC3"/>
    <w:rsid w:val="00252B90"/>
    <w:rsid w:val="00254D86"/>
    <w:rsid w:val="00256D00"/>
    <w:rsid w:val="0025724F"/>
    <w:rsid w:val="00261EE9"/>
    <w:rsid w:val="00262004"/>
    <w:rsid w:val="0026231D"/>
    <w:rsid w:val="0026330A"/>
    <w:rsid w:val="00264A9D"/>
    <w:rsid w:val="00265902"/>
    <w:rsid w:val="002668B2"/>
    <w:rsid w:val="00266DB5"/>
    <w:rsid w:val="002677F0"/>
    <w:rsid w:val="00267A0F"/>
    <w:rsid w:val="0027061C"/>
    <w:rsid w:val="002732ED"/>
    <w:rsid w:val="002753FB"/>
    <w:rsid w:val="00275DDF"/>
    <w:rsid w:val="00276669"/>
    <w:rsid w:val="002803A0"/>
    <w:rsid w:val="002809CE"/>
    <w:rsid w:val="00281C15"/>
    <w:rsid w:val="00281D78"/>
    <w:rsid w:val="0028255F"/>
    <w:rsid w:val="0028268D"/>
    <w:rsid w:val="0028383B"/>
    <w:rsid w:val="00283E7A"/>
    <w:rsid w:val="00285CD8"/>
    <w:rsid w:val="00286B12"/>
    <w:rsid w:val="00291BBD"/>
    <w:rsid w:val="002928EC"/>
    <w:rsid w:val="00292A08"/>
    <w:rsid w:val="00292A24"/>
    <w:rsid w:val="00292B5E"/>
    <w:rsid w:val="00292D3A"/>
    <w:rsid w:val="00292EE7"/>
    <w:rsid w:val="00293793"/>
    <w:rsid w:val="00294210"/>
    <w:rsid w:val="00295B18"/>
    <w:rsid w:val="00297510"/>
    <w:rsid w:val="002A010E"/>
    <w:rsid w:val="002A2257"/>
    <w:rsid w:val="002A259C"/>
    <w:rsid w:val="002A2FEF"/>
    <w:rsid w:val="002A507F"/>
    <w:rsid w:val="002A50FE"/>
    <w:rsid w:val="002A6231"/>
    <w:rsid w:val="002A6345"/>
    <w:rsid w:val="002A6C93"/>
    <w:rsid w:val="002A7736"/>
    <w:rsid w:val="002B0B8B"/>
    <w:rsid w:val="002B3413"/>
    <w:rsid w:val="002B43E4"/>
    <w:rsid w:val="002B4930"/>
    <w:rsid w:val="002C11DB"/>
    <w:rsid w:val="002C1B09"/>
    <w:rsid w:val="002C2499"/>
    <w:rsid w:val="002C2EF2"/>
    <w:rsid w:val="002C55C1"/>
    <w:rsid w:val="002C5F87"/>
    <w:rsid w:val="002C654F"/>
    <w:rsid w:val="002C7B03"/>
    <w:rsid w:val="002D0540"/>
    <w:rsid w:val="002D055F"/>
    <w:rsid w:val="002D1550"/>
    <w:rsid w:val="002D41B5"/>
    <w:rsid w:val="002D475C"/>
    <w:rsid w:val="002D7086"/>
    <w:rsid w:val="002D76AA"/>
    <w:rsid w:val="002E267F"/>
    <w:rsid w:val="002E2C23"/>
    <w:rsid w:val="002E3D27"/>
    <w:rsid w:val="002E594B"/>
    <w:rsid w:val="002E6656"/>
    <w:rsid w:val="002E6737"/>
    <w:rsid w:val="002E678C"/>
    <w:rsid w:val="002E79FA"/>
    <w:rsid w:val="002E7E14"/>
    <w:rsid w:val="002F0FDD"/>
    <w:rsid w:val="002F1D9A"/>
    <w:rsid w:val="002F1F9F"/>
    <w:rsid w:val="002F3C04"/>
    <w:rsid w:val="002F4586"/>
    <w:rsid w:val="002F4C49"/>
    <w:rsid w:val="002F529A"/>
    <w:rsid w:val="002F5832"/>
    <w:rsid w:val="002F77F0"/>
    <w:rsid w:val="003024C0"/>
    <w:rsid w:val="00304175"/>
    <w:rsid w:val="00306965"/>
    <w:rsid w:val="003074E8"/>
    <w:rsid w:val="0031010F"/>
    <w:rsid w:val="00310656"/>
    <w:rsid w:val="00311568"/>
    <w:rsid w:val="00311DAE"/>
    <w:rsid w:val="003126CB"/>
    <w:rsid w:val="0031359A"/>
    <w:rsid w:val="0031436C"/>
    <w:rsid w:val="00314FB3"/>
    <w:rsid w:val="003160C5"/>
    <w:rsid w:val="00316370"/>
    <w:rsid w:val="00320964"/>
    <w:rsid w:val="00320C3C"/>
    <w:rsid w:val="00320FD7"/>
    <w:rsid w:val="00321115"/>
    <w:rsid w:val="00322619"/>
    <w:rsid w:val="00322F78"/>
    <w:rsid w:val="00323799"/>
    <w:rsid w:val="0032394D"/>
    <w:rsid w:val="00324A1D"/>
    <w:rsid w:val="00325BD8"/>
    <w:rsid w:val="003264E4"/>
    <w:rsid w:val="003301FD"/>
    <w:rsid w:val="00330F14"/>
    <w:rsid w:val="0033201E"/>
    <w:rsid w:val="00335742"/>
    <w:rsid w:val="00336847"/>
    <w:rsid w:val="003373C4"/>
    <w:rsid w:val="0033746F"/>
    <w:rsid w:val="00341D64"/>
    <w:rsid w:val="00342120"/>
    <w:rsid w:val="0034292E"/>
    <w:rsid w:val="003431ED"/>
    <w:rsid w:val="00344160"/>
    <w:rsid w:val="0034499D"/>
    <w:rsid w:val="003450A0"/>
    <w:rsid w:val="003454FD"/>
    <w:rsid w:val="00346BD8"/>
    <w:rsid w:val="00346EC0"/>
    <w:rsid w:val="0034780A"/>
    <w:rsid w:val="00347DDD"/>
    <w:rsid w:val="00347E3A"/>
    <w:rsid w:val="00350039"/>
    <w:rsid w:val="0035482D"/>
    <w:rsid w:val="00356451"/>
    <w:rsid w:val="00356D71"/>
    <w:rsid w:val="00356F5B"/>
    <w:rsid w:val="0035718B"/>
    <w:rsid w:val="003574C1"/>
    <w:rsid w:val="00360850"/>
    <w:rsid w:val="00361DF8"/>
    <w:rsid w:val="00364820"/>
    <w:rsid w:val="003678A8"/>
    <w:rsid w:val="0037025D"/>
    <w:rsid w:val="0037037B"/>
    <w:rsid w:val="003707FC"/>
    <w:rsid w:val="003720F3"/>
    <w:rsid w:val="00372C46"/>
    <w:rsid w:val="00373F25"/>
    <w:rsid w:val="00374061"/>
    <w:rsid w:val="00374483"/>
    <w:rsid w:val="00375E31"/>
    <w:rsid w:val="00376AA8"/>
    <w:rsid w:val="00377423"/>
    <w:rsid w:val="0037777D"/>
    <w:rsid w:val="00383244"/>
    <w:rsid w:val="00385D0B"/>
    <w:rsid w:val="00386F18"/>
    <w:rsid w:val="00390D04"/>
    <w:rsid w:val="0039319F"/>
    <w:rsid w:val="003933ED"/>
    <w:rsid w:val="003A1338"/>
    <w:rsid w:val="003A13EA"/>
    <w:rsid w:val="003A2060"/>
    <w:rsid w:val="003A5BB7"/>
    <w:rsid w:val="003A6CF9"/>
    <w:rsid w:val="003B0627"/>
    <w:rsid w:val="003B31E7"/>
    <w:rsid w:val="003B3ADE"/>
    <w:rsid w:val="003B6FB6"/>
    <w:rsid w:val="003C0605"/>
    <w:rsid w:val="003C312C"/>
    <w:rsid w:val="003C4A3F"/>
    <w:rsid w:val="003C4BA3"/>
    <w:rsid w:val="003C4F3A"/>
    <w:rsid w:val="003C6122"/>
    <w:rsid w:val="003C66C1"/>
    <w:rsid w:val="003C6F57"/>
    <w:rsid w:val="003D049A"/>
    <w:rsid w:val="003D2572"/>
    <w:rsid w:val="003D2890"/>
    <w:rsid w:val="003D2A6B"/>
    <w:rsid w:val="003D2FE1"/>
    <w:rsid w:val="003E0F6B"/>
    <w:rsid w:val="003E4BD5"/>
    <w:rsid w:val="003E573C"/>
    <w:rsid w:val="003E66FF"/>
    <w:rsid w:val="003E6B1C"/>
    <w:rsid w:val="003E71F0"/>
    <w:rsid w:val="003F2319"/>
    <w:rsid w:val="003F2CB2"/>
    <w:rsid w:val="003F5754"/>
    <w:rsid w:val="003F6118"/>
    <w:rsid w:val="003F6547"/>
    <w:rsid w:val="003F6ED0"/>
    <w:rsid w:val="003F7DFB"/>
    <w:rsid w:val="00402332"/>
    <w:rsid w:val="00402675"/>
    <w:rsid w:val="00403B0A"/>
    <w:rsid w:val="0040500E"/>
    <w:rsid w:val="00406985"/>
    <w:rsid w:val="00406C8E"/>
    <w:rsid w:val="00407693"/>
    <w:rsid w:val="00410E83"/>
    <w:rsid w:val="0041191F"/>
    <w:rsid w:val="00411BF9"/>
    <w:rsid w:val="004133CD"/>
    <w:rsid w:val="00414078"/>
    <w:rsid w:val="00414233"/>
    <w:rsid w:val="00415F65"/>
    <w:rsid w:val="00416112"/>
    <w:rsid w:val="004168AF"/>
    <w:rsid w:val="0041705D"/>
    <w:rsid w:val="0041721C"/>
    <w:rsid w:val="00417B69"/>
    <w:rsid w:val="00420DA1"/>
    <w:rsid w:val="004210FF"/>
    <w:rsid w:val="004216B4"/>
    <w:rsid w:val="00423084"/>
    <w:rsid w:val="00423925"/>
    <w:rsid w:val="00423B18"/>
    <w:rsid w:val="00424910"/>
    <w:rsid w:val="00425A2A"/>
    <w:rsid w:val="00425D2E"/>
    <w:rsid w:val="00431D5E"/>
    <w:rsid w:val="004340A1"/>
    <w:rsid w:val="004349D4"/>
    <w:rsid w:val="00435E3D"/>
    <w:rsid w:val="00435F25"/>
    <w:rsid w:val="00436694"/>
    <w:rsid w:val="00436B49"/>
    <w:rsid w:val="00440B86"/>
    <w:rsid w:val="00441FED"/>
    <w:rsid w:val="00443A56"/>
    <w:rsid w:val="004457AE"/>
    <w:rsid w:val="00447197"/>
    <w:rsid w:val="00447A4F"/>
    <w:rsid w:val="00447A68"/>
    <w:rsid w:val="00450412"/>
    <w:rsid w:val="00450FCB"/>
    <w:rsid w:val="00451FFD"/>
    <w:rsid w:val="00452220"/>
    <w:rsid w:val="0045304B"/>
    <w:rsid w:val="00455814"/>
    <w:rsid w:val="00456BE4"/>
    <w:rsid w:val="00457D76"/>
    <w:rsid w:val="00461767"/>
    <w:rsid w:val="00464389"/>
    <w:rsid w:val="00466B7B"/>
    <w:rsid w:val="00467553"/>
    <w:rsid w:val="00467BF4"/>
    <w:rsid w:val="00467CF3"/>
    <w:rsid w:val="00467EC0"/>
    <w:rsid w:val="00470D4C"/>
    <w:rsid w:val="004718C7"/>
    <w:rsid w:val="004740BA"/>
    <w:rsid w:val="00475067"/>
    <w:rsid w:val="004775E0"/>
    <w:rsid w:val="004779F4"/>
    <w:rsid w:val="00477AEF"/>
    <w:rsid w:val="004806D4"/>
    <w:rsid w:val="004816C1"/>
    <w:rsid w:val="00481E77"/>
    <w:rsid w:val="00482F7C"/>
    <w:rsid w:val="00484DE5"/>
    <w:rsid w:val="00487B4E"/>
    <w:rsid w:val="00487CE8"/>
    <w:rsid w:val="004903DF"/>
    <w:rsid w:val="00490E6F"/>
    <w:rsid w:val="004948F9"/>
    <w:rsid w:val="00495390"/>
    <w:rsid w:val="004A0831"/>
    <w:rsid w:val="004A0F91"/>
    <w:rsid w:val="004A2517"/>
    <w:rsid w:val="004A3F5F"/>
    <w:rsid w:val="004A5CA0"/>
    <w:rsid w:val="004A5D70"/>
    <w:rsid w:val="004A6783"/>
    <w:rsid w:val="004A6A93"/>
    <w:rsid w:val="004A7A30"/>
    <w:rsid w:val="004B1166"/>
    <w:rsid w:val="004B2C98"/>
    <w:rsid w:val="004B399E"/>
    <w:rsid w:val="004B469C"/>
    <w:rsid w:val="004B524E"/>
    <w:rsid w:val="004B5A25"/>
    <w:rsid w:val="004B6029"/>
    <w:rsid w:val="004B7109"/>
    <w:rsid w:val="004B7937"/>
    <w:rsid w:val="004B7C04"/>
    <w:rsid w:val="004C05A4"/>
    <w:rsid w:val="004C070E"/>
    <w:rsid w:val="004C123F"/>
    <w:rsid w:val="004C13CD"/>
    <w:rsid w:val="004C197C"/>
    <w:rsid w:val="004C1BAF"/>
    <w:rsid w:val="004C43E3"/>
    <w:rsid w:val="004C460F"/>
    <w:rsid w:val="004C70BF"/>
    <w:rsid w:val="004C7ACE"/>
    <w:rsid w:val="004D0203"/>
    <w:rsid w:val="004D03DD"/>
    <w:rsid w:val="004D0DE8"/>
    <w:rsid w:val="004D6EF5"/>
    <w:rsid w:val="004D747E"/>
    <w:rsid w:val="004E0D2C"/>
    <w:rsid w:val="004E222C"/>
    <w:rsid w:val="004E5004"/>
    <w:rsid w:val="004E7CB9"/>
    <w:rsid w:val="004F1331"/>
    <w:rsid w:val="004F1DF1"/>
    <w:rsid w:val="004F29EF"/>
    <w:rsid w:val="004F30D4"/>
    <w:rsid w:val="004F3F31"/>
    <w:rsid w:val="004F45E6"/>
    <w:rsid w:val="004F5AA8"/>
    <w:rsid w:val="004F5AC9"/>
    <w:rsid w:val="004F67BB"/>
    <w:rsid w:val="005008E3"/>
    <w:rsid w:val="005013B7"/>
    <w:rsid w:val="00502AD1"/>
    <w:rsid w:val="005035B0"/>
    <w:rsid w:val="005035E1"/>
    <w:rsid w:val="00504485"/>
    <w:rsid w:val="0050650D"/>
    <w:rsid w:val="00506FFE"/>
    <w:rsid w:val="0050717B"/>
    <w:rsid w:val="00510A25"/>
    <w:rsid w:val="00513027"/>
    <w:rsid w:val="005149CF"/>
    <w:rsid w:val="00517AED"/>
    <w:rsid w:val="00517E56"/>
    <w:rsid w:val="00520589"/>
    <w:rsid w:val="00521D28"/>
    <w:rsid w:val="00521D2E"/>
    <w:rsid w:val="0052246B"/>
    <w:rsid w:val="00523AE9"/>
    <w:rsid w:val="00524057"/>
    <w:rsid w:val="00524983"/>
    <w:rsid w:val="0052500A"/>
    <w:rsid w:val="00525521"/>
    <w:rsid w:val="00525A9A"/>
    <w:rsid w:val="00527D0C"/>
    <w:rsid w:val="00527D9E"/>
    <w:rsid w:val="00527E18"/>
    <w:rsid w:val="005303DA"/>
    <w:rsid w:val="00531B3C"/>
    <w:rsid w:val="005328A9"/>
    <w:rsid w:val="00533327"/>
    <w:rsid w:val="00534986"/>
    <w:rsid w:val="005357F3"/>
    <w:rsid w:val="005362BA"/>
    <w:rsid w:val="00537211"/>
    <w:rsid w:val="005406A5"/>
    <w:rsid w:val="00540C7A"/>
    <w:rsid w:val="005421C8"/>
    <w:rsid w:val="0054239A"/>
    <w:rsid w:val="005456A6"/>
    <w:rsid w:val="00546503"/>
    <w:rsid w:val="00547095"/>
    <w:rsid w:val="00547716"/>
    <w:rsid w:val="0054783A"/>
    <w:rsid w:val="00551A22"/>
    <w:rsid w:val="00552E41"/>
    <w:rsid w:val="0055395B"/>
    <w:rsid w:val="005545C0"/>
    <w:rsid w:val="00554864"/>
    <w:rsid w:val="00555300"/>
    <w:rsid w:val="00555360"/>
    <w:rsid w:val="00555F39"/>
    <w:rsid w:val="00556C94"/>
    <w:rsid w:val="005605DC"/>
    <w:rsid w:val="00560A78"/>
    <w:rsid w:val="005616AC"/>
    <w:rsid w:val="00562837"/>
    <w:rsid w:val="00562E0C"/>
    <w:rsid w:val="00565E15"/>
    <w:rsid w:val="005713EE"/>
    <w:rsid w:val="0057277E"/>
    <w:rsid w:val="00573CCF"/>
    <w:rsid w:val="005745D7"/>
    <w:rsid w:val="00575C8C"/>
    <w:rsid w:val="00577053"/>
    <w:rsid w:val="00582823"/>
    <w:rsid w:val="00582EDD"/>
    <w:rsid w:val="0058315C"/>
    <w:rsid w:val="00583891"/>
    <w:rsid w:val="00583E4A"/>
    <w:rsid w:val="00583F4C"/>
    <w:rsid w:val="00584BD4"/>
    <w:rsid w:val="0058635A"/>
    <w:rsid w:val="0058743F"/>
    <w:rsid w:val="0058798C"/>
    <w:rsid w:val="0059043E"/>
    <w:rsid w:val="00596E49"/>
    <w:rsid w:val="005A09ED"/>
    <w:rsid w:val="005A2334"/>
    <w:rsid w:val="005A2EDC"/>
    <w:rsid w:val="005A403E"/>
    <w:rsid w:val="005A4951"/>
    <w:rsid w:val="005A6929"/>
    <w:rsid w:val="005A7836"/>
    <w:rsid w:val="005A7850"/>
    <w:rsid w:val="005B0C60"/>
    <w:rsid w:val="005B118B"/>
    <w:rsid w:val="005B225B"/>
    <w:rsid w:val="005B2488"/>
    <w:rsid w:val="005B28B4"/>
    <w:rsid w:val="005B2B08"/>
    <w:rsid w:val="005B491C"/>
    <w:rsid w:val="005B54D5"/>
    <w:rsid w:val="005C02B3"/>
    <w:rsid w:val="005C171A"/>
    <w:rsid w:val="005C3C1B"/>
    <w:rsid w:val="005C6C9D"/>
    <w:rsid w:val="005C739A"/>
    <w:rsid w:val="005D0DC7"/>
    <w:rsid w:val="005D0FFC"/>
    <w:rsid w:val="005D1035"/>
    <w:rsid w:val="005D255A"/>
    <w:rsid w:val="005D458C"/>
    <w:rsid w:val="005D47DF"/>
    <w:rsid w:val="005D4ECA"/>
    <w:rsid w:val="005D5C85"/>
    <w:rsid w:val="005E050E"/>
    <w:rsid w:val="005E0970"/>
    <w:rsid w:val="005E0EF9"/>
    <w:rsid w:val="005E183E"/>
    <w:rsid w:val="005E2663"/>
    <w:rsid w:val="005E348A"/>
    <w:rsid w:val="005E34C1"/>
    <w:rsid w:val="005E45A8"/>
    <w:rsid w:val="005E54ED"/>
    <w:rsid w:val="005E6947"/>
    <w:rsid w:val="005F2BE6"/>
    <w:rsid w:val="005F2C2E"/>
    <w:rsid w:val="005F3A8F"/>
    <w:rsid w:val="005F3DBA"/>
    <w:rsid w:val="005F4C12"/>
    <w:rsid w:val="005F5998"/>
    <w:rsid w:val="005F5F8B"/>
    <w:rsid w:val="005F751F"/>
    <w:rsid w:val="00600414"/>
    <w:rsid w:val="0060057B"/>
    <w:rsid w:val="0060366F"/>
    <w:rsid w:val="00603D3A"/>
    <w:rsid w:val="00603E84"/>
    <w:rsid w:val="006043F2"/>
    <w:rsid w:val="006057C2"/>
    <w:rsid w:val="0060656C"/>
    <w:rsid w:val="00606671"/>
    <w:rsid w:val="00607052"/>
    <w:rsid w:val="006070F5"/>
    <w:rsid w:val="00607D46"/>
    <w:rsid w:val="0061241B"/>
    <w:rsid w:val="00614246"/>
    <w:rsid w:val="00615F09"/>
    <w:rsid w:val="006166B2"/>
    <w:rsid w:val="00616992"/>
    <w:rsid w:val="00616C68"/>
    <w:rsid w:val="006170BE"/>
    <w:rsid w:val="0061777F"/>
    <w:rsid w:val="00617AD5"/>
    <w:rsid w:val="00620A7D"/>
    <w:rsid w:val="00621014"/>
    <w:rsid w:val="00621655"/>
    <w:rsid w:val="00621A85"/>
    <w:rsid w:val="00622CF1"/>
    <w:rsid w:val="00623227"/>
    <w:rsid w:val="00624983"/>
    <w:rsid w:val="00627390"/>
    <w:rsid w:val="00627DE1"/>
    <w:rsid w:val="006315DF"/>
    <w:rsid w:val="006328AD"/>
    <w:rsid w:val="0063502E"/>
    <w:rsid w:val="00635B04"/>
    <w:rsid w:val="006361E7"/>
    <w:rsid w:val="006366A9"/>
    <w:rsid w:val="0063773D"/>
    <w:rsid w:val="00640066"/>
    <w:rsid w:val="00640300"/>
    <w:rsid w:val="0064084A"/>
    <w:rsid w:val="006424AC"/>
    <w:rsid w:val="00644B11"/>
    <w:rsid w:val="006455A1"/>
    <w:rsid w:val="006458C3"/>
    <w:rsid w:val="006461A7"/>
    <w:rsid w:val="00647118"/>
    <w:rsid w:val="00647689"/>
    <w:rsid w:val="00647872"/>
    <w:rsid w:val="00650F49"/>
    <w:rsid w:val="006526D2"/>
    <w:rsid w:val="00652A03"/>
    <w:rsid w:val="00653A9C"/>
    <w:rsid w:val="00654C56"/>
    <w:rsid w:val="00655452"/>
    <w:rsid w:val="00655D88"/>
    <w:rsid w:val="00657A01"/>
    <w:rsid w:val="00660749"/>
    <w:rsid w:val="00661AD7"/>
    <w:rsid w:val="00661B50"/>
    <w:rsid w:val="006635EA"/>
    <w:rsid w:val="00665901"/>
    <w:rsid w:val="0066634C"/>
    <w:rsid w:val="006716E1"/>
    <w:rsid w:val="006720B5"/>
    <w:rsid w:val="00672235"/>
    <w:rsid w:val="00672532"/>
    <w:rsid w:val="00673B82"/>
    <w:rsid w:val="00677650"/>
    <w:rsid w:val="00680049"/>
    <w:rsid w:val="00681836"/>
    <w:rsid w:val="006820C1"/>
    <w:rsid w:val="00683523"/>
    <w:rsid w:val="0068382B"/>
    <w:rsid w:val="00684050"/>
    <w:rsid w:val="0068684F"/>
    <w:rsid w:val="0069043F"/>
    <w:rsid w:val="00690F53"/>
    <w:rsid w:val="0069276B"/>
    <w:rsid w:val="006927A2"/>
    <w:rsid w:val="006931DD"/>
    <w:rsid w:val="00695A22"/>
    <w:rsid w:val="0069606F"/>
    <w:rsid w:val="006A22DE"/>
    <w:rsid w:val="006A3191"/>
    <w:rsid w:val="006A3198"/>
    <w:rsid w:val="006A654E"/>
    <w:rsid w:val="006B0BDE"/>
    <w:rsid w:val="006B524A"/>
    <w:rsid w:val="006B549A"/>
    <w:rsid w:val="006B67D4"/>
    <w:rsid w:val="006B6850"/>
    <w:rsid w:val="006B741B"/>
    <w:rsid w:val="006C342A"/>
    <w:rsid w:val="006C5064"/>
    <w:rsid w:val="006C5670"/>
    <w:rsid w:val="006C7E4F"/>
    <w:rsid w:val="006D00CA"/>
    <w:rsid w:val="006D25B0"/>
    <w:rsid w:val="006D3EEF"/>
    <w:rsid w:val="006D3FCD"/>
    <w:rsid w:val="006D503E"/>
    <w:rsid w:val="006E0550"/>
    <w:rsid w:val="006E0639"/>
    <w:rsid w:val="006E0BCA"/>
    <w:rsid w:val="006E249B"/>
    <w:rsid w:val="006E3F23"/>
    <w:rsid w:val="006E4F1D"/>
    <w:rsid w:val="006E543F"/>
    <w:rsid w:val="006E667D"/>
    <w:rsid w:val="006E6C06"/>
    <w:rsid w:val="006E760C"/>
    <w:rsid w:val="006F1A83"/>
    <w:rsid w:val="006F20EE"/>
    <w:rsid w:val="006F32C0"/>
    <w:rsid w:val="006F4551"/>
    <w:rsid w:val="006F4AEA"/>
    <w:rsid w:val="006F553B"/>
    <w:rsid w:val="006F7120"/>
    <w:rsid w:val="006F79A2"/>
    <w:rsid w:val="006F7D58"/>
    <w:rsid w:val="00700AF6"/>
    <w:rsid w:val="00701F3D"/>
    <w:rsid w:val="00703181"/>
    <w:rsid w:val="00710DB5"/>
    <w:rsid w:val="00711687"/>
    <w:rsid w:val="007116E6"/>
    <w:rsid w:val="0071223B"/>
    <w:rsid w:val="00712350"/>
    <w:rsid w:val="00713D9C"/>
    <w:rsid w:val="007142A1"/>
    <w:rsid w:val="007144C8"/>
    <w:rsid w:val="00714D3F"/>
    <w:rsid w:val="00715446"/>
    <w:rsid w:val="00716683"/>
    <w:rsid w:val="0071674D"/>
    <w:rsid w:val="00716C08"/>
    <w:rsid w:val="00716D16"/>
    <w:rsid w:val="007174A6"/>
    <w:rsid w:val="00721534"/>
    <w:rsid w:val="0072679E"/>
    <w:rsid w:val="00726A2F"/>
    <w:rsid w:val="00726BA7"/>
    <w:rsid w:val="0072747D"/>
    <w:rsid w:val="007314E4"/>
    <w:rsid w:val="0073373E"/>
    <w:rsid w:val="00733A05"/>
    <w:rsid w:val="00734089"/>
    <w:rsid w:val="00735CFA"/>
    <w:rsid w:val="00736AC9"/>
    <w:rsid w:val="00737BDA"/>
    <w:rsid w:val="007408FE"/>
    <w:rsid w:val="00740FAD"/>
    <w:rsid w:val="007427F7"/>
    <w:rsid w:val="00742E1A"/>
    <w:rsid w:val="00744EC0"/>
    <w:rsid w:val="00750CA7"/>
    <w:rsid w:val="0075285E"/>
    <w:rsid w:val="007528C3"/>
    <w:rsid w:val="007532F2"/>
    <w:rsid w:val="00753E17"/>
    <w:rsid w:val="0075659A"/>
    <w:rsid w:val="0076308C"/>
    <w:rsid w:val="00764E9A"/>
    <w:rsid w:val="00765780"/>
    <w:rsid w:val="00765EE2"/>
    <w:rsid w:val="00766FDB"/>
    <w:rsid w:val="00767228"/>
    <w:rsid w:val="00770E1A"/>
    <w:rsid w:val="00771E6A"/>
    <w:rsid w:val="00772438"/>
    <w:rsid w:val="0077259F"/>
    <w:rsid w:val="00774151"/>
    <w:rsid w:val="007761C0"/>
    <w:rsid w:val="0077762B"/>
    <w:rsid w:val="00777BFE"/>
    <w:rsid w:val="00783031"/>
    <w:rsid w:val="007831AE"/>
    <w:rsid w:val="00783CAF"/>
    <w:rsid w:val="007847CB"/>
    <w:rsid w:val="00785A3D"/>
    <w:rsid w:val="00785C59"/>
    <w:rsid w:val="00786120"/>
    <w:rsid w:val="007904F2"/>
    <w:rsid w:val="00792F4D"/>
    <w:rsid w:val="00793D42"/>
    <w:rsid w:val="00793E8D"/>
    <w:rsid w:val="0079427F"/>
    <w:rsid w:val="007948D8"/>
    <w:rsid w:val="007952A9"/>
    <w:rsid w:val="00795F2A"/>
    <w:rsid w:val="00797B46"/>
    <w:rsid w:val="007A49D2"/>
    <w:rsid w:val="007A5F9F"/>
    <w:rsid w:val="007A6D86"/>
    <w:rsid w:val="007A7D4F"/>
    <w:rsid w:val="007B223A"/>
    <w:rsid w:val="007B30D7"/>
    <w:rsid w:val="007B3462"/>
    <w:rsid w:val="007B3FE6"/>
    <w:rsid w:val="007B752A"/>
    <w:rsid w:val="007B755A"/>
    <w:rsid w:val="007C022D"/>
    <w:rsid w:val="007C0457"/>
    <w:rsid w:val="007C1C58"/>
    <w:rsid w:val="007C3BA8"/>
    <w:rsid w:val="007C662B"/>
    <w:rsid w:val="007C71BB"/>
    <w:rsid w:val="007D3A88"/>
    <w:rsid w:val="007D406B"/>
    <w:rsid w:val="007D50F5"/>
    <w:rsid w:val="007D587A"/>
    <w:rsid w:val="007D5D18"/>
    <w:rsid w:val="007E08C9"/>
    <w:rsid w:val="007E21C9"/>
    <w:rsid w:val="007E43C6"/>
    <w:rsid w:val="007E5525"/>
    <w:rsid w:val="007E55C0"/>
    <w:rsid w:val="007E5C15"/>
    <w:rsid w:val="007E629E"/>
    <w:rsid w:val="007E6D5C"/>
    <w:rsid w:val="007F13F4"/>
    <w:rsid w:val="007F31B4"/>
    <w:rsid w:val="007F32B0"/>
    <w:rsid w:val="007F395C"/>
    <w:rsid w:val="007F4A88"/>
    <w:rsid w:val="007F62FD"/>
    <w:rsid w:val="008014DC"/>
    <w:rsid w:val="00801923"/>
    <w:rsid w:val="00801A84"/>
    <w:rsid w:val="00802B2A"/>
    <w:rsid w:val="00802FFF"/>
    <w:rsid w:val="008044A0"/>
    <w:rsid w:val="008050A0"/>
    <w:rsid w:val="008050DD"/>
    <w:rsid w:val="00806945"/>
    <w:rsid w:val="00810201"/>
    <w:rsid w:val="00813786"/>
    <w:rsid w:val="008147B5"/>
    <w:rsid w:val="00815470"/>
    <w:rsid w:val="00817CB9"/>
    <w:rsid w:val="00821B66"/>
    <w:rsid w:val="00821CBC"/>
    <w:rsid w:val="00822FB3"/>
    <w:rsid w:val="00823CDC"/>
    <w:rsid w:val="008240CA"/>
    <w:rsid w:val="00824D24"/>
    <w:rsid w:val="00825654"/>
    <w:rsid w:val="00826601"/>
    <w:rsid w:val="0082727A"/>
    <w:rsid w:val="00830485"/>
    <w:rsid w:val="00830543"/>
    <w:rsid w:val="00830D1D"/>
    <w:rsid w:val="00832205"/>
    <w:rsid w:val="00832DEC"/>
    <w:rsid w:val="00833224"/>
    <w:rsid w:val="008343E2"/>
    <w:rsid w:val="00835C48"/>
    <w:rsid w:val="008376B0"/>
    <w:rsid w:val="008448D1"/>
    <w:rsid w:val="00846BE8"/>
    <w:rsid w:val="008517FF"/>
    <w:rsid w:val="00853A36"/>
    <w:rsid w:val="00853E25"/>
    <w:rsid w:val="00854EED"/>
    <w:rsid w:val="00855D3B"/>
    <w:rsid w:val="00857366"/>
    <w:rsid w:val="00857587"/>
    <w:rsid w:val="008609BE"/>
    <w:rsid w:val="00860C20"/>
    <w:rsid w:val="00861952"/>
    <w:rsid w:val="008629B5"/>
    <w:rsid w:val="0086579D"/>
    <w:rsid w:val="00867932"/>
    <w:rsid w:val="00867DA4"/>
    <w:rsid w:val="00872488"/>
    <w:rsid w:val="00876706"/>
    <w:rsid w:val="008769AC"/>
    <w:rsid w:val="00876A5B"/>
    <w:rsid w:val="008809E7"/>
    <w:rsid w:val="0088109A"/>
    <w:rsid w:val="00881C6D"/>
    <w:rsid w:val="00882EC9"/>
    <w:rsid w:val="008833E3"/>
    <w:rsid w:val="0089079F"/>
    <w:rsid w:val="008948C1"/>
    <w:rsid w:val="0089620A"/>
    <w:rsid w:val="008A123D"/>
    <w:rsid w:val="008A2672"/>
    <w:rsid w:val="008A36F8"/>
    <w:rsid w:val="008A492A"/>
    <w:rsid w:val="008A4F3E"/>
    <w:rsid w:val="008A568B"/>
    <w:rsid w:val="008A57C7"/>
    <w:rsid w:val="008B12EC"/>
    <w:rsid w:val="008B2789"/>
    <w:rsid w:val="008B313E"/>
    <w:rsid w:val="008B46AA"/>
    <w:rsid w:val="008B4B14"/>
    <w:rsid w:val="008B78D9"/>
    <w:rsid w:val="008B7B4A"/>
    <w:rsid w:val="008B7FAF"/>
    <w:rsid w:val="008C0710"/>
    <w:rsid w:val="008C3188"/>
    <w:rsid w:val="008C31DA"/>
    <w:rsid w:val="008C3402"/>
    <w:rsid w:val="008C3409"/>
    <w:rsid w:val="008C4218"/>
    <w:rsid w:val="008C457B"/>
    <w:rsid w:val="008C5D88"/>
    <w:rsid w:val="008C6BF0"/>
    <w:rsid w:val="008C6EED"/>
    <w:rsid w:val="008C7E31"/>
    <w:rsid w:val="008D095E"/>
    <w:rsid w:val="008D24A9"/>
    <w:rsid w:val="008D2935"/>
    <w:rsid w:val="008D2BA4"/>
    <w:rsid w:val="008D37A8"/>
    <w:rsid w:val="008D38C6"/>
    <w:rsid w:val="008D42B8"/>
    <w:rsid w:val="008D4ED1"/>
    <w:rsid w:val="008D510A"/>
    <w:rsid w:val="008D51B2"/>
    <w:rsid w:val="008D5ACC"/>
    <w:rsid w:val="008D66CB"/>
    <w:rsid w:val="008D6DAE"/>
    <w:rsid w:val="008D72B5"/>
    <w:rsid w:val="008D75FD"/>
    <w:rsid w:val="008E059B"/>
    <w:rsid w:val="008E0E2D"/>
    <w:rsid w:val="008E139D"/>
    <w:rsid w:val="008E3A7C"/>
    <w:rsid w:val="008E440D"/>
    <w:rsid w:val="008E503B"/>
    <w:rsid w:val="008E576B"/>
    <w:rsid w:val="008F01DC"/>
    <w:rsid w:val="008F02B2"/>
    <w:rsid w:val="008F18A2"/>
    <w:rsid w:val="008F21BD"/>
    <w:rsid w:val="008F2B08"/>
    <w:rsid w:val="008F2C38"/>
    <w:rsid w:val="008F3239"/>
    <w:rsid w:val="008F4D5D"/>
    <w:rsid w:val="008F5711"/>
    <w:rsid w:val="008F7B63"/>
    <w:rsid w:val="009004A7"/>
    <w:rsid w:val="00901DCC"/>
    <w:rsid w:val="0090438B"/>
    <w:rsid w:val="00904932"/>
    <w:rsid w:val="00904E0F"/>
    <w:rsid w:val="0090680B"/>
    <w:rsid w:val="00907D35"/>
    <w:rsid w:val="009105CA"/>
    <w:rsid w:val="00911E34"/>
    <w:rsid w:val="00912289"/>
    <w:rsid w:val="00913406"/>
    <w:rsid w:val="00917368"/>
    <w:rsid w:val="0092062D"/>
    <w:rsid w:val="009231EC"/>
    <w:rsid w:val="0092465F"/>
    <w:rsid w:val="009246C9"/>
    <w:rsid w:val="00924C5E"/>
    <w:rsid w:val="00925700"/>
    <w:rsid w:val="00925E67"/>
    <w:rsid w:val="00926317"/>
    <w:rsid w:val="00931647"/>
    <w:rsid w:val="00931F2B"/>
    <w:rsid w:val="00931FF8"/>
    <w:rsid w:val="00932E56"/>
    <w:rsid w:val="0093359B"/>
    <w:rsid w:val="00935661"/>
    <w:rsid w:val="00936E77"/>
    <w:rsid w:val="00936F4E"/>
    <w:rsid w:val="009371EF"/>
    <w:rsid w:val="00940ABB"/>
    <w:rsid w:val="00940B12"/>
    <w:rsid w:val="00940C23"/>
    <w:rsid w:val="00941392"/>
    <w:rsid w:val="00941B16"/>
    <w:rsid w:val="00944643"/>
    <w:rsid w:val="009453AC"/>
    <w:rsid w:val="009460D3"/>
    <w:rsid w:val="00946CC8"/>
    <w:rsid w:val="009470D2"/>
    <w:rsid w:val="0094766B"/>
    <w:rsid w:val="009479F6"/>
    <w:rsid w:val="00947EC9"/>
    <w:rsid w:val="0095020E"/>
    <w:rsid w:val="00952B4F"/>
    <w:rsid w:val="00955F85"/>
    <w:rsid w:val="00960D83"/>
    <w:rsid w:val="00960F05"/>
    <w:rsid w:val="0096169B"/>
    <w:rsid w:val="0096212A"/>
    <w:rsid w:val="00962D17"/>
    <w:rsid w:val="00964586"/>
    <w:rsid w:val="009645D5"/>
    <w:rsid w:val="00964769"/>
    <w:rsid w:val="009647C7"/>
    <w:rsid w:val="009649FB"/>
    <w:rsid w:val="00964B5F"/>
    <w:rsid w:val="00965333"/>
    <w:rsid w:val="00965E66"/>
    <w:rsid w:val="00967FC9"/>
    <w:rsid w:val="00970BE9"/>
    <w:rsid w:val="00970E5A"/>
    <w:rsid w:val="00971469"/>
    <w:rsid w:val="00971DB7"/>
    <w:rsid w:val="0097240B"/>
    <w:rsid w:val="009724CC"/>
    <w:rsid w:val="00976363"/>
    <w:rsid w:val="00976D5A"/>
    <w:rsid w:val="009814EB"/>
    <w:rsid w:val="00981AA5"/>
    <w:rsid w:val="00981E34"/>
    <w:rsid w:val="0098754B"/>
    <w:rsid w:val="00987A2A"/>
    <w:rsid w:val="00990A2B"/>
    <w:rsid w:val="00993449"/>
    <w:rsid w:val="00995EBF"/>
    <w:rsid w:val="009964A8"/>
    <w:rsid w:val="0099696D"/>
    <w:rsid w:val="009A0481"/>
    <w:rsid w:val="009A06B2"/>
    <w:rsid w:val="009A0D53"/>
    <w:rsid w:val="009A1B95"/>
    <w:rsid w:val="009A5FAD"/>
    <w:rsid w:val="009A692C"/>
    <w:rsid w:val="009A76CE"/>
    <w:rsid w:val="009B1AAE"/>
    <w:rsid w:val="009B2A3F"/>
    <w:rsid w:val="009B40B3"/>
    <w:rsid w:val="009B62B5"/>
    <w:rsid w:val="009B6A04"/>
    <w:rsid w:val="009B7F21"/>
    <w:rsid w:val="009C11E2"/>
    <w:rsid w:val="009C2419"/>
    <w:rsid w:val="009C3ED1"/>
    <w:rsid w:val="009C3EE0"/>
    <w:rsid w:val="009C3F45"/>
    <w:rsid w:val="009C46A2"/>
    <w:rsid w:val="009C4F78"/>
    <w:rsid w:val="009C5A0A"/>
    <w:rsid w:val="009D0FB3"/>
    <w:rsid w:val="009D1B8B"/>
    <w:rsid w:val="009D2143"/>
    <w:rsid w:val="009D643A"/>
    <w:rsid w:val="009D6904"/>
    <w:rsid w:val="009E065A"/>
    <w:rsid w:val="009E06BE"/>
    <w:rsid w:val="009E0A16"/>
    <w:rsid w:val="009E0DFC"/>
    <w:rsid w:val="009E1191"/>
    <w:rsid w:val="009E1F3E"/>
    <w:rsid w:val="009E3295"/>
    <w:rsid w:val="009F13FF"/>
    <w:rsid w:val="009F2E74"/>
    <w:rsid w:val="009F3734"/>
    <w:rsid w:val="009F737E"/>
    <w:rsid w:val="00A0024F"/>
    <w:rsid w:val="00A003AF"/>
    <w:rsid w:val="00A01325"/>
    <w:rsid w:val="00A017CE"/>
    <w:rsid w:val="00A01DDD"/>
    <w:rsid w:val="00A021D4"/>
    <w:rsid w:val="00A023E5"/>
    <w:rsid w:val="00A035C3"/>
    <w:rsid w:val="00A036AE"/>
    <w:rsid w:val="00A04E73"/>
    <w:rsid w:val="00A053A3"/>
    <w:rsid w:val="00A0665F"/>
    <w:rsid w:val="00A06D5C"/>
    <w:rsid w:val="00A103C0"/>
    <w:rsid w:val="00A111E9"/>
    <w:rsid w:val="00A127C2"/>
    <w:rsid w:val="00A128D3"/>
    <w:rsid w:val="00A132F0"/>
    <w:rsid w:val="00A138C0"/>
    <w:rsid w:val="00A1477F"/>
    <w:rsid w:val="00A1535F"/>
    <w:rsid w:val="00A20B1C"/>
    <w:rsid w:val="00A21A44"/>
    <w:rsid w:val="00A223FE"/>
    <w:rsid w:val="00A22789"/>
    <w:rsid w:val="00A22963"/>
    <w:rsid w:val="00A2344C"/>
    <w:rsid w:val="00A24F84"/>
    <w:rsid w:val="00A25D03"/>
    <w:rsid w:val="00A2747E"/>
    <w:rsid w:val="00A31190"/>
    <w:rsid w:val="00A31FCF"/>
    <w:rsid w:val="00A338FE"/>
    <w:rsid w:val="00A33D01"/>
    <w:rsid w:val="00A34303"/>
    <w:rsid w:val="00A35985"/>
    <w:rsid w:val="00A35CBF"/>
    <w:rsid w:val="00A36356"/>
    <w:rsid w:val="00A373CE"/>
    <w:rsid w:val="00A3755D"/>
    <w:rsid w:val="00A429DE"/>
    <w:rsid w:val="00A43EEE"/>
    <w:rsid w:val="00A43F50"/>
    <w:rsid w:val="00A448D8"/>
    <w:rsid w:val="00A44F64"/>
    <w:rsid w:val="00A45CEB"/>
    <w:rsid w:val="00A47510"/>
    <w:rsid w:val="00A47D07"/>
    <w:rsid w:val="00A502C4"/>
    <w:rsid w:val="00A50338"/>
    <w:rsid w:val="00A512DB"/>
    <w:rsid w:val="00A533ED"/>
    <w:rsid w:val="00A552B0"/>
    <w:rsid w:val="00A55E1C"/>
    <w:rsid w:val="00A57201"/>
    <w:rsid w:val="00A643EE"/>
    <w:rsid w:val="00A65F4D"/>
    <w:rsid w:val="00A6703C"/>
    <w:rsid w:val="00A70953"/>
    <w:rsid w:val="00A734B3"/>
    <w:rsid w:val="00A73E6A"/>
    <w:rsid w:val="00A76BF5"/>
    <w:rsid w:val="00A80509"/>
    <w:rsid w:val="00A81EA2"/>
    <w:rsid w:val="00A84C84"/>
    <w:rsid w:val="00A84DFA"/>
    <w:rsid w:val="00A867CB"/>
    <w:rsid w:val="00A86E2C"/>
    <w:rsid w:val="00A93391"/>
    <w:rsid w:val="00A94565"/>
    <w:rsid w:val="00A94825"/>
    <w:rsid w:val="00A96130"/>
    <w:rsid w:val="00A973ED"/>
    <w:rsid w:val="00A973FA"/>
    <w:rsid w:val="00A97E87"/>
    <w:rsid w:val="00AA0869"/>
    <w:rsid w:val="00AA175B"/>
    <w:rsid w:val="00AA50EC"/>
    <w:rsid w:val="00AA5C2B"/>
    <w:rsid w:val="00AB274F"/>
    <w:rsid w:val="00AB3321"/>
    <w:rsid w:val="00AB3465"/>
    <w:rsid w:val="00AB47CF"/>
    <w:rsid w:val="00AB4921"/>
    <w:rsid w:val="00AB4923"/>
    <w:rsid w:val="00AB55C4"/>
    <w:rsid w:val="00AC0766"/>
    <w:rsid w:val="00AC242D"/>
    <w:rsid w:val="00AC2B5F"/>
    <w:rsid w:val="00AC4177"/>
    <w:rsid w:val="00AC457E"/>
    <w:rsid w:val="00AC5064"/>
    <w:rsid w:val="00AC52AE"/>
    <w:rsid w:val="00AC5703"/>
    <w:rsid w:val="00AC59C1"/>
    <w:rsid w:val="00AC5FAA"/>
    <w:rsid w:val="00AC6170"/>
    <w:rsid w:val="00AD0B6F"/>
    <w:rsid w:val="00AD257C"/>
    <w:rsid w:val="00AD28E2"/>
    <w:rsid w:val="00AD2F94"/>
    <w:rsid w:val="00AD3416"/>
    <w:rsid w:val="00AD3914"/>
    <w:rsid w:val="00AD4508"/>
    <w:rsid w:val="00AD4952"/>
    <w:rsid w:val="00AD4C67"/>
    <w:rsid w:val="00AD7E31"/>
    <w:rsid w:val="00AE16E3"/>
    <w:rsid w:val="00AE1CA8"/>
    <w:rsid w:val="00AE22C3"/>
    <w:rsid w:val="00AE2F5F"/>
    <w:rsid w:val="00AE43B9"/>
    <w:rsid w:val="00AE4632"/>
    <w:rsid w:val="00AE4E5C"/>
    <w:rsid w:val="00AE66FC"/>
    <w:rsid w:val="00AE703B"/>
    <w:rsid w:val="00AE705F"/>
    <w:rsid w:val="00AF12FF"/>
    <w:rsid w:val="00AF15D1"/>
    <w:rsid w:val="00AF168A"/>
    <w:rsid w:val="00AF1788"/>
    <w:rsid w:val="00AF1A10"/>
    <w:rsid w:val="00AF212F"/>
    <w:rsid w:val="00AF3525"/>
    <w:rsid w:val="00AF4605"/>
    <w:rsid w:val="00AF567D"/>
    <w:rsid w:val="00AF56D9"/>
    <w:rsid w:val="00AF592A"/>
    <w:rsid w:val="00AF697E"/>
    <w:rsid w:val="00AF7C18"/>
    <w:rsid w:val="00B02131"/>
    <w:rsid w:val="00B0254F"/>
    <w:rsid w:val="00B032B9"/>
    <w:rsid w:val="00B0334B"/>
    <w:rsid w:val="00B03CC6"/>
    <w:rsid w:val="00B07569"/>
    <w:rsid w:val="00B07AAE"/>
    <w:rsid w:val="00B1002D"/>
    <w:rsid w:val="00B12FCC"/>
    <w:rsid w:val="00B1409A"/>
    <w:rsid w:val="00B144B7"/>
    <w:rsid w:val="00B17076"/>
    <w:rsid w:val="00B17269"/>
    <w:rsid w:val="00B205DA"/>
    <w:rsid w:val="00B21080"/>
    <w:rsid w:val="00B22DA7"/>
    <w:rsid w:val="00B2411A"/>
    <w:rsid w:val="00B26E9D"/>
    <w:rsid w:val="00B27F37"/>
    <w:rsid w:val="00B3355F"/>
    <w:rsid w:val="00B33FCF"/>
    <w:rsid w:val="00B343F0"/>
    <w:rsid w:val="00B34C4C"/>
    <w:rsid w:val="00B37F77"/>
    <w:rsid w:val="00B403AE"/>
    <w:rsid w:val="00B4116E"/>
    <w:rsid w:val="00B42EC7"/>
    <w:rsid w:val="00B4397A"/>
    <w:rsid w:val="00B446E4"/>
    <w:rsid w:val="00B454BD"/>
    <w:rsid w:val="00B46392"/>
    <w:rsid w:val="00B47DF1"/>
    <w:rsid w:val="00B50D18"/>
    <w:rsid w:val="00B5217F"/>
    <w:rsid w:val="00B540D5"/>
    <w:rsid w:val="00B546F8"/>
    <w:rsid w:val="00B5510A"/>
    <w:rsid w:val="00B56E63"/>
    <w:rsid w:val="00B570FF"/>
    <w:rsid w:val="00B57D0E"/>
    <w:rsid w:val="00B603B6"/>
    <w:rsid w:val="00B62271"/>
    <w:rsid w:val="00B640E2"/>
    <w:rsid w:val="00B67E72"/>
    <w:rsid w:val="00B705CB"/>
    <w:rsid w:val="00B70907"/>
    <w:rsid w:val="00B70CAA"/>
    <w:rsid w:val="00B7108C"/>
    <w:rsid w:val="00B74AED"/>
    <w:rsid w:val="00B75788"/>
    <w:rsid w:val="00B76598"/>
    <w:rsid w:val="00B76D12"/>
    <w:rsid w:val="00B81153"/>
    <w:rsid w:val="00B83846"/>
    <w:rsid w:val="00B83B30"/>
    <w:rsid w:val="00B84ED7"/>
    <w:rsid w:val="00B875F5"/>
    <w:rsid w:val="00B92320"/>
    <w:rsid w:val="00B93E33"/>
    <w:rsid w:val="00B962D0"/>
    <w:rsid w:val="00B96307"/>
    <w:rsid w:val="00B9682C"/>
    <w:rsid w:val="00B96838"/>
    <w:rsid w:val="00B96BD2"/>
    <w:rsid w:val="00BA0DAC"/>
    <w:rsid w:val="00BA12EF"/>
    <w:rsid w:val="00BA2919"/>
    <w:rsid w:val="00BA505C"/>
    <w:rsid w:val="00BA5340"/>
    <w:rsid w:val="00BB0AFC"/>
    <w:rsid w:val="00BB29AE"/>
    <w:rsid w:val="00BB37BC"/>
    <w:rsid w:val="00BB47C8"/>
    <w:rsid w:val="00BB598C"/>
    <w:rsid w:val="00BB5AFE"/>
    <w:rsid w:val="00BC15F6"/>
    <w:rsid w:val="00BC3A58"/>
    <w:rsid w:val="00BC403B"/>
    <w:rsid w:val="00BC45FF"/>
    <w:rsid w:val="00BC53F8"/>
    <w:rsid w:val="00BC6756"/>
    <w:rsid w:val="00BC7E7B"/>
    <w:rsid w:val="00BD091E"/>
    <w:rsid w:val="00BD2B9E"/>
    <w:rsid w:val="00BD2D6F"/>
    <w:rsid w:val="00BD4048"/>
    <w:rsid w:val="00BD4313"/>
    <w:rsid w:val="00BD528E"/>
    <w:rsid w:val="00BD5731"/>
    <w:rsid w:val="00BD5740"/>
    <w:rsid w:val="00BD79E0"/>
    <w:rsid w:val="00BE154C"/>
    <w:rsid w:val="00BE1636"/>
    <w:rsid w:val="00BE2795"/>
    <w:rsid w:val="00BE4FCA"/>
    <w:rsid w:val="00BE5C13"/>
    <w:rsid w:val="00BE63BA"/>
    <w:rsid w:val="00BE6A68"/>
    <w:rsid w:val="00BE7E44"/>
    <w:rsid w:val="00BF0036"/>
    <w:rsid w:val="00BF1BD3"/>
    <w:rsid w:val="00BF23D4"/>
    <w:rsid w:val="00BF5C46"/>
    <w:rsid w:val="00BF5E0C"/>
    <w:rsid w:val="00BF60E4"/>
    <w:rsid w:val="00BF7CCB"/>
    <w:rsid w:val="00C001E1"/>
    <w:rsid w:val="00C00F45"/>
    <w:rsid w:val="00C01105"/>
    <w:rsid w:val="00C034E0"/>
    <w:rsid w:val="00C055DF"/>
    <w:rsid w:val="00C05B0D"/>
    <w:rsid w:val="00C06C46"/>
    <w:rsid w:val="00C074B6"/>
    <w:rsid w:val="00C07DCE"/>
    <w:rsid w:val="00C103B5"/>
    <w:rsid w:val="00C10ECF"/>
    <w:rsid w:val="00C1127E"/>
    <w:rsid w:val="00C11AF7"/>
    <w:rsid w:val="00C11CF1"/>
    <w:rsid w:val="00C120CD"/>
    <w:rsid w:val="00C1210F"/>
    <w:rsid w:val="00C13FD9"/>
    <w:rsid w:val="00C14897"/>
    <w:rsid w:val="00C148DC"/>
    <w:rsid w:val="00C2078F"/>
    <w:rsid w:val="00C236CC"/>
    <w:rsid w:val="00C23DE6"/>
    <w:rsid w:val="00C2490B"/>
    <w:rsid w:val="00C24969"/>
    <w:rsid w:val="00C249CF"/>
    <w:rsid w:val="00C30BEE"/>
    <w:rsid w:val="00C31E1A"/>
    <w:rsid w:val="00C327E1"/>
    <w:rsid w:val="00C32EA6"/>
    <w:rsid w:val="00C33C16"/>
    <w:rsid w:val="00C346B1"/>
    <w:rsid w:val="00C349D8"/>
    <w:rsid w:val="00C34BEE"/>
    <w:rsid w:val="00C35F9B"/>
    <w:rsid w:val="00C36BF5"/>
    <w:rsid w:val="00C36EC7"/>
    <w:rsid w:val="00C37B63"/>
    <w:rsid w:val="00C42FB8"/>
    <w:rsid w:val="00C4396A"/>
    <w:rsid w:val="00C47BB3"/>
    <w:rsid w:val="00C52174"/>
    <w:rsid w:val="00C5454A"/>
    <w:rsid w:val="00C5472B"/>
    <w:rsid w:val="00C568CA"/>
    <w:rsid w:val="00C61D4D"/>
    <w:rsid w:val="00C62E07"/>
    <w:rsid w:val="00C649A3"/>
    <w:rsid w:val="00C7050A"/>
    <w:rsid w:val="00C725A1"/>
    <w:rsid w:val="00C72656"/>
    <w:rsid w:val="00C726E5"/>
    <w:rsid w:val="00C73DB5"/>
    <w:rsid w:val="00C74241"/>
    <w:rsid w:val="00C745A7"/>
    <w:rsid w:val="00C75575"/>
    <w:rsid w:val="00C75665"/>
    <w:rsid w:val="00C8164E"/>
    <w:rsid w:val="00C83396"/>
    <w:rsid w:val="00C835CC"/>
    <w:rsid w:val="00C85E32"/>
    <w:rsid w:val="00C86E0F"/>
    <w:rsid w:val="00C87742"/>
    <w:rsid w:val="00C90954"/>
    <w:rsid w:val="00C90E01"/>
    <w:rsid w:val="00C9156D"/>
    <w:rsid w:val="00C9223A"/>
    <w:rsid w:val="00C928DA"/>
    <w:rsid w:val="00C93198"/>
    <w:rsid w:val="00C94C29"/>
    <w:rsid w:val="00C95288"/>
    <w:rsid w:val="00C95DC8"/>
    <w:rsid w:val="00C97327"/>
    <w:rsid w:val="00C97F46"/>
    <w:rsid w:val="00CA1C3E"/>
    <w:rsid w:val="00CA589E"/>
    <w:rsid w:val="00CA5E1A"/>
    <w:rsid w:val="00CA6B40"/>
    <w:rsid w:val="00CA705C"/>
    <w:rsid w:val="00CB0C0B"/>
    <w:rsid w:val="00CB19B0"/>
    <w:rsid w:val="00CB5666"/>
    <w:rsid w:val="00CC1D1F"/>
    <w:rsid w:val="00CC21FE"/>
    <w:rsid w:val="00CC4CC8"/>
    <w:rsid w:val="00CC5EAD"/>
    <w:rsid w:val="00CC6F98"/>
    <w:rsid w:val="00CD612E"/>
    <w:rsid w:val="00CD686D"/>
    <w:rsid w:val="00CD6FC7"/>
    <w:rsid w:val="00CD794C"/>
    <w:rsid w:val="00CD7B8F"/>
    <w:rsid w:val="00CE10E8"/>
    <w:rsid w:val="00CE4009"/>
    <w:rsid w:val="00CE5375"/>
    <w:rsid w:val="00CE7189"/>
    <w:rsid w:val="00CF0A7B"/>
    <w:rsid w:val="00CF1095"/>
    <w:rsid w:val="00CF14E6"/>
    <w:rsid w:val="00CF1FC0"/>
    <w:rsid w:val="00CF2207"/>
    <w:rsid w:val="00CF34AD"/>
    <w:rsid w:val="00CF648A"/>
    <w:rsid w:val="00CF6EC8"/>
    <w:rsid w:val="00CF70D4"/>
    <w:rsid w:val="00D01D1B"/>
    <w:rsid w:val="00D01EA0"/>
    <w:rsid w:val="00D0477C"/>
    <w:rsid w:val="00D05B1D"/>
    <w:rsid w:val="00D0794A"/>
    <w:rsid w:val="00D10DEB"/>
    <w:rsid w:val="00D12219"/>
    <w:rsid w:val="00D1278C"/>
    <w:rsid w:val="00D215A1"/>
    <w:rsid w:val="00D2181A"/>
    <w:rsid w:val="00D2393E"/>
    <w:rsid w:val="00D2418E"/>
    <w:rsid w:val="00D25819"/>
    <w:rsid w:val="00D26D2B"/>
    <w:rsid w:val="00D2717A"/>
    <w:rsid w:val="00D30D5E"/>
    <w:rsid w:val="00D31E0D"/>
    <w:rsid w:val="00D34447"/>
    <w:rsid w:val="00D369B2"/>
    <w:rsid w:val="00D36CF7"/>
    <w:rsid w:val="00D36E22"/>
    <w:rsid w:val="00D36E70"/>
    <w:rsid w:val="00D37262"/>
    <w:rsid w:val="00D37AB3"/>
    <w:rsid w:val="00D447D8"/>
    <w:rsid w:val="00D44E6B"/>
    <w:rsid w:val="00D4677E"/>
    <w:rsid w:val="00D501AD"/>
    <w:rsid w:val="00D524CF"/>
    <w:rsid w:val="00D5262C"/>
    <w:rsid w:val="00D5387E"/>
    <w:rsid w:val="00D54CDB"/>
    <w:rsid w:val="00D552F9"/>
    <w:rsid w:val="00D575F8"/>
    <w:rsid w:val="00D5770B"/>
    <w:rsid w:val="00D57D35"/>
    <w:rsid w:val="00D60192"/>
    <w:rsid w:val="00D60D7B"/>
    <w:rsid w:val="00D61087"/>
    <w:rsid w:val="00D6197D"/>
    <w:rsid w:val="00D61FC8"/>
    <w:rsid w:val="00D6390E"/>
    <w:rsid w:val="00D63E15"/>
    <w:rsid w:val="00D656BE"/>
    <w:rsid w:val="00D6607A"/>
    <w:rsid w:val="00D675AA"/>
    <w:rsid w:val="00D7044B"/>
    <w:rsid w:val="00D70865"/>
    <w:rsid w:val="00D724E7"/>
    <w:rsid w:val="00D72B24"/>
    <w:rsid w:val="00D73918"/>
    <w:rsid w:val="00D73E38"/>
    <w:rsid w:val="00D7536E"/>
    <w:rsid w:val="00D77FE1"/>
    <w:rsid w:val="00D819BF"/>
    <w:rsid w:val="00D848BD"/>
    <w:rsid w:val="00D85C53"/>
    <w:rsid w:val="00D85F8A"/>
    <w:rsid w:val="00D864D0"/>
    <w:rsid w:val="00D87F57"/>
    <w:rsid w:val="00D905DB"/>
    <w:rsid w:val="00D925B5"/>
    <w:rsid w:val="00D95BA4"/>
    <w:rsid w:val="00D95EAC"/>
    <w:rsid w:val="00D96E70"/>
    <w:rsid w:val="00D97616"/>
    <w:rsid w:val="00D97A72"/>
    <w:rsid w:val="00DA0997"/>
    <w:rsid w:val="00DA1054"/>
    <w:rsid w:val="00DA252E"/>
    <w:rsid w:val="00DA35BF"/>
    <w:rsid w:val="00DA473E"/>
    <w:rsid w:val="00DA4A7D"/>
    <w:rsid w:val="00DA5D11"/>
    <w:rsid w:val="00DB0249"/>
    <w:rsid w:val="00DB0940"/>
    <w:rsid w:val="00DB0C45"/>
    <w:rsid w:val="00DB4424"/>
    <w:rsid w:val="00DB486C"/>
    <w:rsid w:val="00DB7707"/>
    <w:rsid w:val="00DC0D26"/>
    <w:rsid w:val="00DC214B"/>
    <w:rsid w:val="00DC2AB2"/>
    <w:rsid w:val="00DC3CDC"/>
    <w:rsid w:val="00DC45EF"/>
    <w:rsid w:val="00DC4B11"/>
    <w:rsid w:val="00DC53EF"/>
    <w:rsid w:val="00DC5D55"/>
    <w:rsid w:val="00DD1764"/>
    <w:rsid w:val="00DD1F36"/>
    <w:rsid w:val="00DD279F"/>
    <w:rsid w:val="00DD71D7"/>
    <w:rsid w:val="00DD7682"/>
    <w:rsid w:val="00DE0174"/>
    <w:rsid w:val="00DE15F1"/>
    <w:rsid w:val="00DE318D"/>
    <w:rsid w:val="00DE4352"/>
    <w:rsid w:val="00DE4ACE"/>
    <w:rsid w:val="00DE5CC1"/>
    <w:rsid w:val="00DE5D8B"/>
    <w:rsid w:val="00DE5E8B"/>
    <w:rsid w:val="00DE7498"/>
    <w:rsid w:val="00DF16E7"/>
    <w:rsid w:val="00DF2A7E"/>
    <w:rsid w:val="00DF3AFE"/>
    <w:rsid w:val="00DF4816"/>
    <w:rsid w:val="00DF4E76"/>
    <w:rsid w:val="00DF5D53"/>
    <w:rsid w:val="00DF7716"/>
    <w:rsid w:val="00DF77E8"/>
    <w:rsid w:val="00E00052"/>
    <w:rsid w:val="00E03D31"/>
    <w:rsid w:val="00E03DDB"/>
    <w:rsid w:val="00E046C2"/>
    <w:rsid w:val="00E05741"/>
    <w:rsid w:val="00E05E74"/>
    <w:rsid w:val="00E06BE4"/>
    <w:rsid w:val="00E07338"/>
    <w:rsid w:val="00E105C8"/>
    <w:rsid w:val="00E1397A"/>
    <w:rsid w:val="00E1632F"/>
    <w:rsid w:val="00E16B39"/>
    <w:rsid w:val="00E16E56"/>
    <w:rsid w:val="00E23396"/>
    <w:rsid w:val="00E23441"/>
    <w:rsid w:val="00E23834"/>
    <w:rsid w:val="00E246BF"/>
    <w:rsid w:val="00E260FC"/>
    <w:rsid w:val="00E267A1"/>
    <w:rsid w:val="00E33828"/>
    <w:rsid w:val="00E34365"/>
    <w:rsid w:val="00E35ECE"/>
    <w:rsid w:val="00E35FC6"/>
    <w:rsid w:val="00E3741F"/>
    <w:rsid w:val="00E40854"/>
    <w:rsid w:val="00E42FAF"/>
    <w:rsid w:val="00E4391C"/>
    <w:rsid w:val="00E44AC5"/>
    <w:rsid w:val="00E45932"/>
    <w:rsid w:val="00E45F7E"/>
    <w:rsid w:val="00E45FA6"/>
    <w:rsid w:val="00E45FE2"/>
    <w:rsid w:val="00E478C3"/>
    <w:rsid w:val="00E47BA3"/>
    <w:rsid w:val="00E50194"/>
    <w:rsid w:val="00E510F9"/>
    <w:rsid w:val="00E53E32"/>
    <w:rsid w:val="00E54243"/>
    <w:rsid w:val="00E60487"/>
    <w:rsid w:val="00E604C4"/>
    <w:rsid w:val="00E60791"/>
    <w:rsid w:val="00E60C70"/>
    <w:rsid w:val="00E624EC"/>
    <w:rsid w:val="00E62F0A"/>
    <w:rsid w:val="00E6366F"/>
    <w:rsid w:val="00E64677"/>
    <w:rsid w:val="00E64D41"/>
    <w:rsid w:val="00E65EFE"/>
    <w:rsid w:val="00E701C6"/>
    <w:rsid w:val="00E7096F"/>
    <w:rsid w:val="00E71198"/>
    <w:rsid w:val="00E7156C"/>
    <w:rsid w:val="00E725FF"/>
    <w:rsid w:val="00E72BD1"/>
    <w:rsid w:val="00E73A6A"/>
    <w:rsid w:val="00E745F4"/>
    <w:rsid w:val="00E766DA"/>
    <w:rsid w:val="00E776BC"/>
    <w:rsid w:val="00E77DB7"/>
    <w:rsid w:val="00E80245"/>
    <w:rsid w:val="00E8087C"/>
    <w:rsid w:val="00E8149B"/>
    <w:rsid w:val="00E823E1"/>
    <w:rsid w:val="00E85D49"/>
    <w:rsid w:val="00E8631B"/>
    <w:rsid w:val="00E86503"/>
    <w:rsid w:val="00E87449"/>
    <w:rsid w:val="00E92B9E"/>
    <w:rsid w:val="00E93F40"/>
    <w:rsid w:val="00E951EA"/>
    <w:rsid w:val="00E964E1"/>
    <w:rsid w:val="00E97570"/>
    <w:rsid w:val="00E97AC9"/>
    <w:rsid w:val="00EA45D1"/>
    <w:rsid w:val="00EA46E4"/>
    <w:rsid w:val="00EA7A8B"/>
    <w:rsid w:val="00EA7C89"/>
    <w:rsid w:val="00EB0326"/>
    <w:rsid w:val="00EB10B9"/>
    <w:rsid w:val="00EB3E6C"/>
    <w:rsid w:val="00EB3FF9"/>
    <w:rsid w:val="00EB44AD"/>
    <w:rsid w:val="00EB5999"/>
    <w:rsid w:val="00EB5BDE"/>
    <w:rsid w:val="00EB6341"/>
    <w:rsid w:val="00EB6848"/>
    <w:rsid w:val="00EB75B1"/>
    <w:rsid w:val="00EC0780"/>
    <w:rsid w:val="00EC13A7"/>
    <w:rsid w:val="00EC14FD"/>
    <w:rsid w:val="00EC1984"/>
    <w:rsid w:val="00EC2C11"/>
    <w:rsid w:val="00EC3607"/>
    <w:rsid w:val="00EC4A18"/>
    <w:rsid w:val="00EC4BAD"/>
    <w:rsid w:val="00EC4CEF"/>
    <w:rsid w:val="00EC5418"/>
    <w:rsid w:val="00EC6212"/>
    <w:rsid w:val="00EC6B55"/>
    <w:rsid w:val="00ED025B"/>
    <w:rsid w:val="00ED0419"/>
    <w:rsid w:val="00ED0481"/>
    <w:rsid w:val="00ED0620"/>
    <w:rsid w:val="00ED12E0"/>
    <w:rsid w:val="00ED1345"/>
    <w:rsid w:val="00ED4D0E"/>
    <w:rsid w:val="00ED6111"/>
    <w:rsid w:val="00ED7BE2"/>
    <w:rsid w:val="00EE05AE"/>
    <w:rsid w:val="00EE0A20"/>
    <w:rsid w:val="00EE0A64"/>
    <w:rsid w:val="00EE13E5"/>
    <w:rsid w:val="00EE633D"/>
    <w:rsid w:val="00EE67C4"/>
    <w:rsid w:val="00EE77DA"/>
    <w:rsid w:val="00EE7ABB"/>
    <w:rsid w:val="00EF18EC"/>
    <w:rsid w:val="00EF19B1"/>
    <w:rsid w:val="00EF22EC"/>
    <w:rsid w:val="00EF3A68"/>
    <w:rsid w:val="00EF3D71"/>
    <w:rsid w:val="00EF4563"/>
    <w:rsid w:val="00EF4AF5"/>
    <w:rsid w:val="00EF5912"/>
    <w:rsid w:val="00EF67C2"/>
    <w:rsid w:val="00F0070A"/>
    <w:rsid w:val="00F01B11"/>
    <w:rsid w:val="00F02311"/>
    <w:rsid w:val="00F031B3"/>
    <w:rsid w:val="00F0331E"/>
    <w:rsid w:val="00F0466C"/>
    <w:rsid w:val="00F12894"/>
    <w:rsid w:val="00F13BF0"/>
    <w:rsid w:val="00F1441D"/>
    <w:rsid w:val="00F15B53"/>
    <w:rsid w:val="00F16505"/>
    <w:rsid w:val="00F171D4"/>
    <w:rsid w:val="00F172C0"/>
    <w:rsid w:val="00F21204"/>
    <w:rsid w:val="00F22352"/>
    <w:rsid w:val="00F238C9"/>
    <w:rsid w:val="00F248B1"/>
    <w:rsid w:val="00F24CA6"/>
    <w:rsid w:val="00F24EC7"/>
    <w:rsid w:val="00F25269"/>
    <w:rsid w:val="00F2573E"/>
    <w:rsid w:val="00F300D7"/>
    <w:rsid w:val="00F333C4"/>
    <w:rsid w:val="00F3549A"/>
    <w:rsid w:val="00F361D5"/>
    <w:rsid w:val="00F37C8E"/>
    <w:rsid w:val="00F42B49"/>
    <w:rsid w:val="00F434DB"/>
    <w:rsid w:val="00F4430A"/>
    <w:rsid w:val="00F45698"/>
    <w:rsid w:val="00F4624C"/>
    <w:rsid w:val="00F47B66"/>
    <w:rsid w:val="00F5012A"/>
    <w:rsid w:val="00F51DF8"/>
    <w:rsid w:val="00F5417F"/>
    <w:rsid w:val="00F5676A"/>
    <w:rsid w:val="00F567AD"/>
    <w:rsid w:val="00F56BD0"/>
    <w:rsid w:val="00F6078D"/>
    <w:rsid w:val="00F618E5"/>
    <w:rsid w:val="00F62B37"/>
    <w:rsid w:val="00F63374"/>
    <w:rsid w:val="00F63534"/>
    <w:rsid w:val="00F65FE2"/>
    <w:rsid w:val="00F6728E"/>
    <w:rsid w:val="00F67E3A"/>
    <w:rsid w:val="00F705A0"/>
    <w:rsid w:val="00F7227D"/>
    <w:rsid w:val="00F72D3E"/>
    <w:rsid w:val="00F73780"/>
    <w:rsid w:val="00F7400D"/>
    <w:rsid w:val="00F747FD"/>
    <w:rsid w:val="00F76DD5"/>
    <w:rsid w:val="00F76DF9"/>
    <w:rsid w:val="00F773A1"/>
    <w:rsid w:val="00F809FE"/>
    <w:rsid w:val="00F81547"/>
    <w:rsid w:val="00F834C1"/>
    <w:rsid w:val="00F83887"/>
    <w:rsid w:val="00F8519A"/>
    <w:rsid w:val="00F86A03"/>
    <w:rsid w:val="00F878EF"/>
    <w:rsid w:val="00F90178"/>
    <w:rsid w:val="00F91079"/>
    <w:rsid w:val="00F9218E"/>
    <w:rsid w:val="00F926F9"/>
    <w:rsid w:val="00F938B7"/>
    <w:rsid w:val="00F93DFD"/>
    <w:rsid w:val="00F9629F"/>
    <w:rsid w:val="00F96EBF"/>
    <w:rsid w:val="00F9719E"/>
    <w:rsid w:val="00F97411"/>
    <w:rsid w:val="00F97FB7"/>
    <w:rsid w:val="00FA0361"/>
    <w:rsid w:val="00FA11AC"/>
    <w:rsid w:val="00FA14FB"/>
    <w:rsid w:val="00FA2039"/>
    <w:rsid w:val="00FA294C"/>
    <w:rsid w:val="00FA2DFD"/>
    <w:rsid w:val="00FA3337"/>
    <w:rsid w:val="00FA3EB3"/>
    <w:rsid w:val="00FA5E1D"/>
    <w:rsid w:val="00FA5EA6"/>
    <w:rsid w:val="00FA6C03"/>
    <w:rsid w:val="00FA6EF2"/>
    <w:rsid w:val="00FB0EAC"/>
    <w:rsid w:val="00FB198C"/>
    <w:rsid w:val="00FB25C3"/>
    <w:rsid w:val="00FB366C"/>
    <w:rsid w:val="00FB615B"/>
    <w:rsid w:val="00FC096C"/>
    <w:rsid w:val="00FC0A57"/>
    <w:rsid w:val="00FC3E3D"/>
    <w:rsid w:val="00FC417B"/>
    <w:rsid w:val="00FC4946"/>
    <w:rsid w:val="00FC4AC5"/>
    <w:rsid w:val="00FC55E6"/>
    <w:rsid w:val="00FC5C95"/>
    <w:rsid w:val="00FC5F13"/>
    <w:rsid w:val="00FC65BB"/>
    <w:rsid w:val="00FC728D"/>
    <w:rsid w:val="00FD063F"/>
    <w:rsid w:val="00FD091A"/>
    <w:rsid w:val="00FD11A7"/>
    <w:rsid w:val="00FD19CA"/>
    <w:rsid w:val="00FD34CF"/>
    <w:rsid w:val="00FD77AE"/>
    <w:rsid w:val="00FE49E1"/>
    <w:rsid w:val="00FE72B4"/>
    <w:rsid w:val="00FE7DCB"/>
    <w:rsid w:val="00FF16C6"/>
    <w:rsid w:val="00FF6A4E"/>
    <w:rsid w:val="00FF77E7"/>
    <w:rsid w:val="00FF7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571B9"/>
  <w15:docId w15:val="{95514426-F0E3-4091-85A0-DAD0266DA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2496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0C6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AD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Normal"/>
    <w:next w:val="MDPI12title"/>
    <w:qFormat/>
    <w:rsid w:val="002F0FDD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MDPI13authornames"/>
    <w:qFormat/>
    <w:rsid w:val="002F0FDD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2F0FDD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2F0FDD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2F0FDD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basedOn w:val="Normal"/>
    <w:qFormat/>
    <w:rsid w:val="002F0FDD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sz w:val="20"/>
      <w:lang w:eastAsia="fr-FR" w:bidi="en-US"/>
    </w:rPr>
  </w:style>
  <w:style w:type="paragraph" w:customStyle="1" w:styleId="MDPI31text">
    <w:name w:val="MDPI_3.1_text"/>
    <w:qFormat/>
    <w:rsid w:val="002F0FDD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2Acknowledgments">
    <w:name w:val="MDPI_6.2_Acknowledgments"/>
    <w:qFormat/>
    <w:rsid w:val="002F0FDD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2F0FD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84D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84DFA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Strong">
    <w:name w:val="Strong"/>
    <w:basedOn w:val="DefaultParagraphFont"/>
    <w:uiPriority w:val="22"/>
    <w:qFormat/>
    <w:rsid w:val="00374061"/>
    <w:rPr>
      <w:b/>
      <w:bCs/>
    </w:rPr>
  </w:style>
  <w:style w:type="paragraph" w:customStyle="1" w:styleId="MDPI17abstract">
    <w:name w:val="MDPI_1.7_abstract"/>
    <w:basedOn w:val="MDPI31text"/>
    <w:next w:val="MDPI18keywords"/>
    <w:qFormat/>
    <w:rsid w:val="004C070E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4C070E"/>
    <w:pPr>
      <w:spacing w:before="240"/>
      <w:ind w:left="113" w:firstLine="0"/>
    </w:pPr>
  </w:style>
  <w:style w:type="character" w:styleId="Hyperlink">
    <w:name w:val="Hyperlink"/>
    <w:basedOn w:val="DefaultParagraphFont"/>
    <w:uiPriority w:val="99"/>
    <w:unhideWhenUsed/>
    <w:rsid w:val="00FC65B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5FAD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F34A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F34A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F34AD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C24969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article-headerpages">
    <w:name w:val="article-header__pages"/>
    <w:basedOn w:val="DefaultParagraphFont"/>
    <w:rsid w:val="00C24969"/>
  </w:style>
  <w:style w:type="character" w:customStyle="1" w:styleId="article-headerdate">
    <w:name w:val="article-header__date"/>
    <w:basedOn w:val="DefaultParagraphFont"/>
    <w:rsid w:val="00C24969"/>
  </w:style>
  <w:style w:type="character" w:customStyle="1" w:styleId="show">
    <w:name w:val="show"/>
    <w:basedOn w:val="DefaultParagraphFont"/>
    <w:rsid w:val="00C24969"/>
  </w:style>
  <w:style w:type="character" w:customStyle="1" w:styleId="article-headerdoi">
    <w:name w:val="article-header__doi"/>
    <w:basedOn w:val="DefaultParagraphFont"/>
    <w:rsid w:val="00C24969"/>
  </w:style>
  <w:style w:type="character" w:customStyle="1" w:styleId="article-headerdoilabel">
    <w:name w:val="article-header__doi__label"/>
    <w:basedOn w:val="DefaultParagraphFont"/>
    <w:rsid w:val="00C24969"/>
  </w:style>
  <w:style w:type="character" w:styleId="LineNumber">
    <w:name w:val="line number"/>
    <w:basedOn w:val="DefaultParagraphFont"/>
    <w:uiPriority w:val="99"/>
    <w:semiHidden/>
    <w:unhideWhenUsed/>
    <w:rsid w:val="005362BA"/>
  </w:style>
  <w:style w:type="character" w:styleId="CommentReference">
    <w:name w:val="annotation reference"/>
    <w:basedOn w:val="DefaultParagraphFont"/>
    <w:uiPriority w:val="99"/>
    <w:semiHidden/>
    <w:unhideWhenUsed/>
    <w:rsid w:val="00785C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5C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5C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C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5C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5C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C5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875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75F5"/>
  </w:style>
  <w:style w:type="paragraph" w:styleId="Footer">
    <w:name w:val="footer"/>
    <w:basedOn w:val="Normal"/>
    <w:link w:val="FooterChar"/>
    <w:uiPriority w:val="99"/>
    <w:unhideWhenUsed/>
    <w:rsid w:val="00B875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5F5"/>
  </w:style>
  <w:style w:type="table" w:styleId="TableGrid">
    <w:name w:val="Table Grid"/>
    <w:basedOn w:val="TableNormal"/>
    <w:uiPriority w:val="59"/>
    <w:rsid w:val="00C13F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52AC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14F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gd15mcfcktb">
    <w:name w:val="gd15mcfcktb"/>
    <w:basedOn w:val="DefaultParagraphFont"/>
    <w:rsid w:val="000B0158"/>
  </w:style>
  <w:style w:type="character" w:customStyle="1" w:styleId="gd15mcfceub">
    <w:name w:val="gd15mcfceub"/>
    <w:basedOn w:val="DefaultParagraphFont"/>
    <w:rsid w:val="000B0158"/>
  </w:style>
  <w:style w:type="character" w:customStyle="1" w:styleId="gd15mcfckub">
    <w:name w:val="gd15mcfckub"/>
    <w:basedOn w:val="DefaultParagraphFont"/>
    <w:rsid w:val="000B0158"/>
  </w:style>
  <w:style w:type="paragraph" w:styleId="Bibliography">
    <w:name w:val="Bibliography"/>
    <w:basedOn w:val="Normal"/>
    <w:next w:val="Normal"/>
    <w:uiPriority w:val="37"/>
    <w:unhideWhenUsed/>
    <w:rsid w:val="002164D5"/>
    <w:pPr>
      <w:tabs>
        <w:tab w:val="left" w:pos="384"/>
      </w:tabs>
      <w:spacing w:after="0" w:line="480" w:lineRule="auto"/>
      <w:ind w:left="384" w:hanging="384"/>
    </w:p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8A568B"/>
    <w:rPr>
      <w:color w:val="605E5C"/>
      <w:shd w:val="clear" w:color="auto" w:fill="E1DFDD"/>
    </w:rPr>
  </w:style>
  <w:style w:type="character" w:customStyle="1" w:styleId="object">
    <w:name w:val="object"/>
    <w:basedOn w:val="DefaultParagraphFont"/>
    <w:rsid w:val="00AB47CF"/>
  </w:style>
  <w:style w:type="paragraph" w:styleId="BodyText">
    <w:name w:val="Body Text"/>
    <w:link w:val="BodyTextChar"/>
    <w:semiHidden/>
    <w:rsid w:val="00926317"/>
    <w:pPr>
      <w:spacing w:after="170" w:line="280" w:lineRule="atLeast"/>
      <w:jc w:val="both"/>
    </w:pPr>
    <w:rPr>
      <w:rFonts w:ascii="Times New Roman" w:eastAsia="Times New Roman" w:hAnsi="Times New Roman" w:cs="Times New Roman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semiHidden/>
    <w:rsid w:val="00926317"/>
    <w:rPr>
      <w:rFonts w:ascii="Times New Roman" w:eastAsia="Times New Roman" w:hAnsi="Times New Roman" w:cs="Times New Roman"/>
      <w:szCs w:val="20"/>
      <w:lang w:val="en-GB"/>
    </w:rPr>
  </w:style>
  <w:style w:type="character" w:customStyle="1" w:styleId="html-italic">
    <w:name w:val="html-italic"/>
    <w:basedOn w:val="DefaultParagraphFont"/>
    <w:rsid w:val="007314E4"/>
  </w:style>
  <w:style w:type="character" w:customStyle="1" w:styleId="gnd-iwgdh3b">
    <w:name w:val="gnd-iwgdh3b"/>
    <w:basedOn w:val="DefaultParagraphFont"/>
    <w:rsid w:val="00C83396"/>
  </w:style>
  <w:style w:type="character" w:customStyle="1" w:styleId="Heading2Char">
    <w:name w:val="Heading 2 Char"/>
    <w:basedOn w:val="DefaultParagraphFont"/>
    <w:link w:val="Heading2"/>
    <w:uiPriority w:val="9"/>
    <w:semiHidden/>
    <w:rsid w:val="005B0C6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le-text">
    <w:name w:val="title-text"/>
    <w:basedOn w:val="DefaultParagraphFont"/>
    <w:rsid w:val="005B0C60"/>
  </w:style>
  <w:style w:type="character" w:customStyle="1" w:styleId="sr-only">
    <w:name w:val="sr-only"/>
    <w:basedOn w:val="DefaultParagraphFont"/>
    <w:rsid w:val="005B0C60"/>
  </w:style>
  <w:style w:type="character" w:customStyle="1" w:styleId="button-link-text">
    <w:name w:val="button-link-text"/>
    <w:basedOn w:val="DefaultParagraphFont"/>
    <w:rsid w:val="005B0C60"/>
  </w:style>
  <w:style w:type="character" w:customStyle="1" w:styleId="react-xocs-alternative-link">
    <w:name w:val="react-xocs-alternative-link"/>
    <w:basedOn w:val="DefaultParagraphFont"/>
    <w:rsid w:val="005B0C60"/>
  </w:style>
  <w:style w:type="character" w:customStyle="1" w:styleId="given-name">
    <w:name w:val="given-name"/>
    <w:basedOn w:val="DefaultParagraphFont"/>
    <w:rsid w:val="005B0C60"/>
  </w:style>
  <w:style w:type="character" w:customStyle="1" w:styleId="text">
    <w:name w:val="text"/>
    <w:basedOn w:val="DefaultParagraphFont"/>
    <w:rsid w:val="005B0C60"/>
  </w:style>
  <w:style w:type="character" w:customStyle="1" w:styleId="author-ref">
    <w:name w:val="author-ref"/>
    <w:basedOn w:val="DefaultParagraphFont"/>
    <w:rsid w:val="005B0C60"/>
  </w:style>
  <w:style w:type="character" w:customStyle="1" w:styleId="Heading3Char">
    <w:name w:val="Heading 3 Char"/>
    <w:basedOn w:val="DefaultParagraphFont"/>
    <w:link w:val="Heading3"/>
    <w:uiPriority w:val="9"/>
    <w:semiHidden/>
    <w:rsid w:val="00617AD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-article-author-listitem">
    <w:name w:val="c-article-author-list__item"/>
    <w:basedOn w:val="Normal"/>
    <w:rsid w:val="00617A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-article-info-details">
    <w:name w:val="c-article-info-details"/>
    <w:basedOn w:val="Normal"/>
    <w:rsid w:val="00617A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u-visually-hidden">
    <w:name w:val="u-visually-hidden"/>
    <w:basedOn w:val="DefaultParagraphFont"/>
    <w:rsid w:val="00617AD5"/>
  </w:style>
  <w:style w:type="paragraph" w:customStyle="1" w:styleId="c-article-metrics-barcount">
    <w:name w:val="c-article-metrics-bar__count"/>
    <w:basedOn w:val="Normal"/>
    <w:rsid w:val="00617A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-article-metrics-barlabel">
    <w:name w:val="c-article-metrics-bar__label"/>
    <w:basedOn w:val="DefaultParagraphFont"/>
    <w:rsid w:val="00617AD5"/>
  </w:style>
  <w:style w:type="paragraph" w:customStyle="1" w:styleId="c-article-metrics-bardetails">
    <w:name w:val="c-article-metrics-bar__details"/>
    <w:basedOn w:val="Normal"/>
    <w:rsid w:val="00617A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Revision">
    <w:name w:val="Revision"/>
    <w:hidden/>
    <w:uiPriority w:val="99"/>
    <w:semiHidden/>
    <w:rsid w:val="00262004"/>
    <w:pPr>
      <w:spacing w:after="0" w:line="240" w:lineRule="auto"/>
    </w:pPr>
  </w:style>
  <w:style w:type="paragraph" w:customStyle="1" w:styleId="Abstract">
    <w:name w:val="Abstract"/>
    <w:basedOn w:val="Normal"/>
    <w:next w:val="BodyText"/>
    <w:qFormat/>
    <w:rsid w:val="009A0481"/>
    <w:pPr>
      <w:keepNext/>
      <w:keepLines/>
      <w:spacing w:before="300" w:after="300" w:line="240" w:lineRule="auto"/>
      <w:jc w:val="both"/>
    </w:pPr>
    <w:rPr>
      <w:rFonts w:ascii="Times New Roman" w:hAnsi="Times New Roman"/>
      <w:sz w:val="20"/>
      <w:szCs w:val="20"/>
      <w:lang w:val="en"/>
    </w:rPr>
  </w:style>
  <w:style w:type="character" w:customStyle="1" w:styleId="al-author-name-more">
    <w:name w:val="al-author-name-more"/>
    <w:basedOn w:val="DefaultParagraphFont"/>
    <w:rsid w:val="006366A9"/>
  </w:style>
  <w:style w:type="character" w:customStyle="1" w:styleId="delimiter">
    <w:name w:val="delimiter"/>
    <w:basedOn w:val="DefaultParagraphFont"/>
    <w:rsid w:val="006366A9"/>
  </w:style>
  <w:style w:type="paragraph" w:customStyle="1" w:styleId="EndNoteBibliography">
    <w:name w:val="EndNote Bibliography"/>
    <w:basedOn w:val="Normal"/>
    <w:link w:val="EndNoteBibliographyCar"/>
    <w:rsid w:val="00B84ED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B84ED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59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56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024550">
          <w:marLeft w:val="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69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742310">
                  <w:marLeft w:val="495"/>
                  <w:marRight w:val="12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8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24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68324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83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6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4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5264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8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491633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238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827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1422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9618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592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6170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3217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7308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90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408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887162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78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6507007">
              <w:marLeft w:val="-240"/>
              <w:marRight w:val="-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3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186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379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0112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73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33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24121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24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99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4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016828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338268">
              <w:marLeft w:val="0"/>
              <w:marRight w:val="0"/>
              <w:marTop w:val="0"/>
              <w:marBottom w:val="120"/>
              <w:divBdr>
                <w:top w:val="single" w:sz="6" w:space="12" w:color="EEEEEE"/>
                <w:left w:val="single" w:sz="6" w:space="12" w:color="EEEEEE"/>
                <w:bottom w:val="single" w:sz="24" w:space="12" w:color="003F8D"/>
                <w:right w:val="single" w:sz="6" w:space="12" w:color="EEEEEE"/>
              </w:divBdr>
            </w:div>
            <w:div w:id="694622030">
              <w:marLeft w:val="0"/>
              <w:marRight w:val="0"/>
              <w:marTop w:val="0"/>
              <w:marBottom w:val="120"/>
              <w:divBdr>
                <w:top w:val="single" w:sz="6" w:space="12" w:color="EEEEEE"/>
                <w:left w:val="single" w:sz="6" w:space="12" w:color="EEEEEE"/>
                <w:bottom w:val="single" w:sz="24" w:space="12" w:color="003F8D"/>
                <w:right w:val="single" w:sz="6" w:space="12" w:color="EEEEEE"/>
              </w:divBdr>
            </w:div>
            <w:div w:id="1106923230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91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13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00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28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5430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35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335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490527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243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60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152333">
                          <w:marLeft w:val="0"/>
                          <w:marRight w:val="0"/>
                          <w:marTop w:val="0"/>
                          <w:marBottom w:val="6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322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098406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740122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235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2417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654629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4732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508881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091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762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763185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90230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12" w:space="15" w:color="D5D5D5"/>
                            <w:left w:val="single" w:sz="12" w:space="8" w:color="D5D5D5"/>
                            <w:bottom w:val="single" w:sz="12" w:space="15" w:color="D5D5D5"/>
                            <w:right w:val="single" w:sz="12" w:space="8" w:color="D5D5D5"/>
                          </w:divBdr>
                          <w:divsChild>
                            <w:div w:id="328755261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3836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8189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77035746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12" w:space="15" w:color="D5D5D5"/>
                            <w:left w:val="single" w:sz="12" w:space="8" w:color="D5D5D5"/>
                            <w:bottom w:val="single" w:sz="12" w:space="15" w:color="D5D5D5"/>
                            <w:right w:val="single" w:sz="12" w:space="8" w:color="D5D5D5"/>
                          </w:divBdr>
                          <w:divsChild>
                            <w:div w:id="1571427224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860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5382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73211090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12" w:space="15" w:color="D5D5D5"/>
                            <w:left w:val="single" w:sz="12" w:space="8" w:color="D5D5D5"/>
                            <w:bottom w:val="single" w:sz="12" w:space="15" w:color="D5D5D5"/>
                            <w:right w:val="single" w:sz="12" w:space="8" w:color="D5D5D5"/>
                          </w:divBdr>
                          <w:divsChild>
                            <w:div w:id="1039092700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9574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8472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43893134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12" w:space="15" w:color="D5D5D5"/>
                            <w:left w:val="single" w:sz="12" w:space="8" w:color="D5D5D5"/>
                            <w:bottom w:val="single" w:sz="12" w:space="15" w:color="D5D5D5"/>
                            <w:right w:val="single" w:sz="12" w:space="8" w:color="D5D5D5"/>
                          </w:divBdr>
                        </w:div>
                        <w:div w:id="2125538262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12" w:space="15" w:color="D5D5D5"/>
                            <w:left w:val="single" w:sz="12" w:space="8" w:color="D5D5D5"/>
                            <w:bottom w:val="single" w:sz="12" w:space="15" w:color="D5D5D5"/>
                            <w:right w:val="single" w:sz="12" w:space="8" w:color="D5D5D5"/>
                          </w:divBdr>
                          <w:divsChild>
                            <w:div w:id="204222244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4451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2747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1138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551089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08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389397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97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87832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841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0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300311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4268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19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59103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76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758661">
          <w:marLeft w:val="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23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676545">
                  <w:marLeft w:val="495"/>
                  <w:marRight w:val="12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520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6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86003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59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73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348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37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9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983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826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973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94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50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37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9330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134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042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81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826A07-DD95-4544-9103-DC89B1F49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92</Words>
  <Characters>527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iruthika S Srinivasan C</cp:lastModifiedBy>
  <cp:revision>8</cp:revision>
  <cp:lastPrinted>2024-01-02T14:05:00Z</cp:lastPrinted>
  <dcterms:created xsi:type="dcterms:W3CDTF">2024-03-13T12:06:00Z</dcterms:created>
  <dcterms:modified xsi:type="dcterms:W3CDTF">2024-05-21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TA66gyj6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